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FCFF73" w14:textId="60E1B0C6" w:rsidR="004A42E8" w:rsidRPr="00AC07E3" w:rsidRDefault="007231E8" w:rsidP="00EB6DEE">
      <w:pPr>
        <w:spacing w:after="0"/>
        <w:rPr>
          <w:rFonts w:ascii="Times New Roman" w:hAnsi="Times New Roman"/>
          <w:sz w:val="24"/>
          <w:szCs w:val="24"/>
          <w:lang w:val="en-US" w:eastAsia="ja-JP"/>
        </w:rPr>
      </w:pPr>
      <w:r w:rsidRPr="00AC07E3">
        <w:rPr>
          <w:rFonts w:ascii="Times New Roman" w:hAnsi="Times New Roman"/>
          <w:sz w:val="24"/>
          <w:szCs w:val="24"/>
          <w:lang w:val="en-US" w:eastAsia="ja-JP"/>
        </w:rPr>
        <w:t xml:space="preserve">Supplement 1 </w:t>
      </w:r>
      <w:r w:rsidR="009014C5" w:rsidRPr="00AC07E3">
        <w:rPr>
          <w:rFonts w:ascii="Times New Roman" w:hAnsi="Times New Roman"/>
          <w:sz w:val="24"/>
          <w:szCs w:val="24"/>
          <w:lang w:val="en-US" w:eastAsia="ja-JP"/>
        </w:rPr>
        <w:t>List</w:t>
      </w:r>
      <w:r w:rsidRPr="00AC07E3">
        <w:rPr>
          <w:rFonts w:ascii="Times New Roman" w:hAnsi="Times New Roman"/>
          <w:sz w:val="24"/>
          <w:szCs w:val="24"/>
          <w:lang w:val="en-US" w:eastAsia="ja-JP"/>
        </w:rPr>
        <w:t xml:space="preserve"> of demographic data</w:t>
      </w:r>
    </w:p>
    <w:tbl>
      <w:tblPr>
        <w:tblW w:w="0" w:type="auto"/>
        <w:jc w:val="center"/>
        <w:tblLayout w:type="fixed"/>
        <w:tblCellMar>
          <w:left w:w="2" w:type="dxa"/>
          <w:right w:w="2" w:type="dxa"/>
        </w:tblCellMar>
        <w:tblLook w:val="0000" w:firstRow="0" w:lastRow="0" w:firstColumn="0" w:lastColumn="0" w:noHBand="0" w:noVBand="0"/>
      </w:tblPr>
      <w:tblGrid>
        <w:gridCol w:w="1985"/>
        <w:gridCol w:w="1213"/>
        <w:gridCol w:w="1599"/>
        <w:gridCol w:w="1599"/>
        <w:gridCol w:w="1599"/>
        <w:gridCol w:w="1599"/>
        <w:gridCol w:w="1599"/>
        <w:gridCol w:w="1902"/>
      </w:tblGrid>
      <w:tr w:rsidR="009014C5" w:rsidRPr="002300E5" w14:paraId="6BFEB81E" w14:textId="77777777" w:rsidTr="00EB6DEE">
        <w:trPr>
          <w:cantSplit/>
          <w:tblHeader/>
          <w:jc w:val="center"/>
        </w:trPr>
        <w:tc>
          <w:tcPr>
            <w:tcW w:w="198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4B6C41FE" w14:textId="1A47E5E0" w:rsidR="009014C5" w:rsidRPr="00EB6DEE" w:rsidRDefault="00005144" w:rsidP="00EB6DEE">
            <w:pPr>
              <w:adjustRightInd w:val="0"/>
              <w:spacing w:before="2" w:after="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B6DEE">
              <w:rPr>
                <w:rFonts w:ascii="Times New Roman" w:eastAsia="ＭＳ Ｐゴシック" w:hAnsi="Times New Roman"/>
                <w:color w:val="000000"/>
                <w:sz w:val="20"/>
              </w:rPr>
              <w:t>Renal function</w:t>
            </w:r>
          </w:p>
        </w:tc>
        <w:tc>
          <w:tcPr>
            <w:tcW w:w="121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132C9ABF" w14:textId="029450F7" w:rsidR="009014C5" w:rsidRPr="00EB6DEE" w:rsidRDefault="009014C5" w:rsidP="00365C13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 xml:space="preserve">Subject </w:t>
            </w:r>
            <w:r w:rsidR="00E30E7C" w:rsidRPr="00EB6DEE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ID</w:t>
            </w:r>
          </w:p>
        </w:tc>
        <w:tc>
          <w:tcPr>
            <w:tcW w:w="159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31395353" w14:textId="6837AC95" w:rsidR="009014C5" w:rsidRPr="00EB6DEE" w:rsidRDefault="009014C5" w:rsidP="00365C13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Sex</w:t>
            </w:r>
          </w:p>
        </w:tc>
        <w:tc>
          <w:tcPr>
            <w:tcW w:w="159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7F3E6AFE" w14:textId="6FF1F3F4" w:rsidR="009014C5" w:rsidRPr="00EB6DEE" w:rsidRDefault="009014C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Age</w:t>
            </w: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</w:p>
          <w:p w14:paraId="189B9C4B" w14:textId="0CBCCD38" w:rsidR="009014C5" w:rsidRPr="00EB6DEE" w:rsidRDefault="009014C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EB6DEE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year</w:t>
            </w: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9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24C7B334" w14:textId="161A8E21" w:rsidR="009014C5" w:rsidRPr="00EB6DEE" w:rsidRDefault="009014C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Height</w:t>
            </w:r>
          </w:p>
          <w:p w14:paraId="1C329015" w14:textId="77777777" w:rsidR="009014C5" w:rsidRPr="00EB6DEE" w:rsidRDefault="009014C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159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5ACE4653" w14:textId="4E707CB4" w:rsidR="009014C5" w:rsidRPr="00EB6DEE" w:rsidRDefault="009014C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Weight</w:t>
            </w:r>
          </w:p>
          <w:p w14:paraId="366CD00B" w14:textId="77777777" w:rsidR="009014C5" w:rsidRPr="00EB6DEE" w:rsidRDefault="009014C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(kg)</w:t>
            </w:r>
          </w:p>
        </w:tc>
        <w:tc>
          <w:tcPr>
            <w:tcW w:w="159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776136F" w14:textId="77777777" w:rsidR="009014C5" w:rsidRPr="00EB6DEE" w:rsidRDefault="009014C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BMI</w:t>
            </w:r>
          </w:p>
          <w:p w14:paraId="57D45035" w14:textId="77777777" w:rsidR="009014C5" w:rsidRPr="00EB6DEE" w:rsidRDefault="009014C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(kg/m</w:t>
            </w:r>
            <w:r w:rsidRPr="00EB6DE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715D4A7" w14:textId="5F494E75" w:rsidR="009014C5" w:rsidRPr="00EB6DEE" w:rsidRDefault="009014C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eGFR</w:t>
            </w:r>
          </w:p>
          <w:p w14:paraId="6B8BC483" w14:textId="4530050D" w:rsidR="009014C5" w:rsidRPr="00EB6DEE" w:rsidRDefault="009014C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(mL/min/1.73</w:t>
            </w:r>
            <w:r w:rsidR="0000514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  <w:r w:rsidRPr="00EB6DEE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9014C5" w:rsidRPr="002300E5" w14:paraId="294D5B81" w14:textId="77777777" w:rsidTr="00FB4969">
        <w:trPr>
          <w:cantSplit/>
          <w:jc w:val="center"/>
        </w:trPr>
        <w:tc>
          <w:tcPr>
            <w:tcW w:w="1309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A51B5" w14:textId="77777777" w:rsidR="009014C5" w:rsidRPr="00EB6DEE" w:rsidRDefault="009014C5" w:rsidP="00FB4969">
            <w:pPr>
              <w:adjustRightInd w:val="0"/>
              <w:spacing w:before="2" w:after="2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014C5" w:rsidRPr="002300E5" w14:paraId="45497689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C3A09" w14:textId="7955AC19" w:rsidR="009014C5" w:rsidRPr="00EB6DEE" w:rsidRDefault="009014C5" w:rsidP="00FB4969">
            <w:pPr>
              <w:adjustRightInd w:val="0"/>
              <w:spacing w:before="2" w:after="2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Normal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B1A67" w14:textId="77777777" w:rsidR="009014C5" w:rsidRPr="00EB6DEE" w:rsidRDefault="009014C5" w:rsidP="00FB4969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X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09E8F" w14:textId="5B572153" w:rsidR="009014C5" w:rsidRPr="00EB6DEE" w:rsidRDefault="00333977" w:rsidP="00FB4969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Ma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l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FB62F" w14:textId="77777777" w:rsidR="009014C5" w:rsidRPr="00EB6DEE" w:rsidRDefault="009014C5" w:rsidP="00FB4969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CE191" w14:textId="77777777" w:rsidR="009014C5" w:rsidRPr="00EB6DEE" w:rsidRDefault="009014C5" w:rsidP="00FB4969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74.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6763A" w14:textId="77777777" w:rsidR="009014C5" w:rsidRPr="00EB6DEE" w:rsidRDefault="009014C5" w:rsidP="00FB4969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28741" w14:textId="77777777" w:rsidR="009014C5" w:rsidRPr="00EB6DEE" w:rsidRDefault="009014C5" w:rsidP="00FB4969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6BAFF1" w14:textId="77777777" w:rsidR="009014C5" w:rsidRPr="00EB6DEE" w:rsidRDefault="009014C5" w:rsidP="00FB4969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</w:tr>
      <w:tr w:rsidR="00333977" w:rsidRPr="002300E5" w14:paraId="1D394C43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553246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66C5E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X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809D1" w14:textId="38A6524E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73CE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D958E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F4188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64.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1A2D2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0036C5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41ED4C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11</w:t>
            </w:r>
          </w:p>
        </w:tc>
      </w:tr>
      <w:tr w:rsidR="00333977" w:rsidRPr="002300E5" w14:paraId="19DE322D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F5D0A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11309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X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42846" w14:textId="5FB05C6A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73CE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9BD66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3E633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62.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62D478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DE44C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C163F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01</w:t>
            </w:r>
          </w:p>
        </w:tc>
      </w:tr>
      <w:tr w:rsidR="00333977" w:rsidRPr="002300E5" w14:paraId="7F4B1F60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7A02A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877D2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X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E9AA33" w14:textId="0BD645CC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73CE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34A8E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0163C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77.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1BDD0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B8902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44179F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09</w:t>
            </w:r>
          </w:p>
        </w:tc>
      </w:tr>
      <w:tr w:rsidR="00333977" w:rsidRPr="002300E5" w14:paraId="727F1B45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FA660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E9E80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X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33E17" w14:textId="36405D2E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73CE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1A490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730899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69.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D98B8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89B17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E2AFCC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99</w:t>
            </w:r>
          </w:p>
        </w:tc>
      </w:tr>
      <w:tr w:rsidR="00333977" w:rsidRPr="002300E5" w14:paraId="192A97D5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461124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C5B48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X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6C4C1" w14:textId="5E437EC8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73CE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86F3A9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E622E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74.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932A3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86C55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0DFE7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93</w:t>
            </w:r>
          </w:p>
        </w:tc>
      </w:tr>
      <w:tr w:rsidR="009014C5" w:rsidRPr="002300E5" w14:paraId="7846A6C5" w14:textId="77777777" w:rsidTr="00FB4969">
        <w:trPr>
          <w:cantSplit/>
          <w:jc w:val="center"/>
        </w:trPr>
        <w:tc>
          <w:tcPr>
            <w:tcW w:w="1309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0F83F9" w14:textId="77777777" w:rsidR="009014C5" w:rsidRPr="00EB6DEE" w:rsidRDefault="009014C5" w:rsidP="00FB4969">
            <w:pPr>
              <w:adjustRightInd w:val="0"/>
              <w:spacing w:before="2" w:after="2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33977" w:rsidRPr="002300E5" w14:paraId="08C3167E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78C010" w14:textId="0213AE41" w:rsidR="00333977" w:rsidRPr="00EB6DEE" w:rsidRDefault="00333977" w:rsidP="00333977">
            <w:pPr>
              <w:adjustRightInd w:val="0"/>
              <w:spacing w:before="2" w:after="2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Mild dysfunctio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6D0040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Y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AF7A4E" w14:textId="5E63AD06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53E5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3E120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0337C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63.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93F1FE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B75DDD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8B0C9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</w:tr>
      <w:tr w:rsidR="00333977" w:rsidRPr="002300E5" w14:paraId="568EC292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2A2D6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DB505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Y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C67361" w14:textId="30F1AE60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53E5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5461A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F2291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66.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E0DAF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FD9E6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738E6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</w:tr>
      <w:tr w:rsidR="00333977" w:rsidRPr="002300E5" w14:paraId="1F4B4888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B2DFC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FF94F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Y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C2099" w14:textId="42BB61A1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53E5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B3957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39B72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69.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F19E9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1F402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ACDF1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</w:tr>
      <w:tr w:rsidR="00333977" w:rsidRPr="002300E5" w14:paraId="1F36A8AA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A42CE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51918F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Y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9E1AE" w14:textId="299D45A4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53E5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3BC08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31675C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52.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56EFD7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BE684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746DF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</w:tr>
      <w:tr w:rsidR="00333977" w:rsidRPr="002300E5" w14:paraId="361E7877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13875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0FAAE8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Y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1C6E49" w14:textId="11856A7D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53E5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F9E7E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0158C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85.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78A87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A41BF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91B05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</w:tr>
      <w:tr w:rsidR="00333977" w:rsidRPr="002300E5" w14:paraId="1F9B9933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04B6A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A07B7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Y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E6A1AB" w14:textId="465302F2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53E5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4DAB7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75DCC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66.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62CBE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F5E13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8CBB5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</w:tr>
      <w:tr w:rsidR="009014C5" w:rsidRPr="002300E5" w14:paraId="52896407" w14:textId="77777777" w:rsidTr="00FB4969">
        <w:trPr>
          <w:cantSplit/>
          <w:jc w:val="center"/>
        </w:trPr>
        <w:tc>
          <w:tcPr>
            <w:tcW w:w="1309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510714" w14:textId="77777777" w:rsidR="009014C5" w:rsidRPr="00EB6DEE" w:rsidRDefault="009014C5" w:rsidP="00FB4969">
            <w:pPr>
              <w:adjustRightInd w:val="0"/>
              <w:spacing w:before="2" w:after="2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33977" w:rsidRPr="002300E5" w14:paraId="4F317162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F519B" w14:textId="243EAE91" w:rsidR="00333977" w:rsidRPr="00EB6DEE" w:rsidRDefault="00333977" w:rsidP="00333977">
            <w:pPr>
              <w:adjustRightInd w:val="0"/>
              <w:spacing w:before="2" w:after="2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Moderate dysfunctio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AAB2E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Z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5F7EE" w14:textId="79A4C6F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27F7C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50E5F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53318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59.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5FEBA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A0BB3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F9B9C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</w:tr>
      <w:tr w:rsidR="00333977" w:rsidRPr="002300E5" w14:paraId="5E5E10A2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7A1E8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B0AF0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Z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F61DE" w14:textId="4171F5C1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27F7C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A62D5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E4F69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69.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9344E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3860E9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ABCEA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</w:tr>
      <w:tr w:rsidR="00333977" w:rsidRPr="002300E5" w14:paraId="2946C065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0F675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BDE03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Z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B10E6E" w14:textId="4BEDC90D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27F7C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356D1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68D5C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65.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89B899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65.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7B8592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01085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</w:tr>
      <w:tr w:rsidR="00333977" w:rsidRPr="002300E5" w14:paraId="5A09B5FB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FA2C2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3AB90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Z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9B143" w14:textId="7C46CCB0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27F7C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26494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96ABD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63.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0C0EF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6565B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CBD07A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</w:tr>
      <w:tr w:rsidR="00333977" w:rsidRPr="002300E5" w14:paraId="72EF66F0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19739F9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197CC7D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Z5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78CB8BF" w14:textId="43277B64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27F7C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C9828FE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4695531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73.2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7F60621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455E4D9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E392FE5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</w:tr>
      <w:tr w:rsidR="00333977" w:rsidRPr="002300E5" w14:paraId="36F3E43F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4D040A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6A0E167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Z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F40A3A" w14:textId="5CB5841E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27F7C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393CCB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DE1CFA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64.8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30A6582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E4F908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326259" w14:textId="77777777" w:rsidR="00333977" w:rsidRPr="00EB6DEE" w:rsidRDefault="00333977" w:rsidP="00333977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</w:tr>
      <w:tr w:rsidR="009014C5" w:rsidRPr="002300E5" w14:paraId="4671632E" w14:textId="77777777" w:rsidTr="00EB6DEE">
        <w:trPr>
          <w:cantSplit/>
          <w:jc w:val="center"/>
        </w:trPr>
        <w:tc>
          <w:tcPr>
            <w:tcW w:w="1309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1D8D509" w14:textId="39E23CF8" w:rsidR="009014C5" w:rsidRPr="00EB6DEE" w:rsidRDefault="009014C5" w:rsidP="00FB4969">
            <w:pPr>
              <w:adjustRightInd w:val="0"/>
              <w:spacing w:before="2" w:after="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  <w:r w:rsidR="00543A15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,</w:t>
            </w:r>
            <w:r w:rsidR="00005144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 xml:space="preserve"> A</w:t>
            </w:r>
            <w:r w:rsidR="00C5076A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t</w:t>
            </w:r>
            <w:r w:rsidR="00005144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 w:rsidR="00E30E7C" w:rsidRPr="00EB6DEE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i</w:t>
            </w:r>
            <w:r w:rsidRPr="00EB6DEE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nformed</w:t>
            </w: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E30E7C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onsent</w:t>
            </w:r>
            <w:r w:rsidR="00005144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408E10CD" w14:textId="77777777" w:rsidR="009014C5" w:rsidRDefault="009014C5" w:rsidP="00565FEB">
      <w:pPr>
        <w:spacing w:after="0"/>
        <w:ind w:leftChars="322" w:left="709" w:hanging="1"/>
        <w:rPr>
          <w:rFonts w:ascii="Times New Roman" w:hAnsi="Times New Roman"/>
          <w:sz w:val="24"/>
          <w:szCs w:val="24"/>
          <w:u w:val="single"/>
          <w:lang w:eastAsia="ja-JP"/>
        </w:rPr>
        <w:sectPr w:rsidR="009014C5" w:rsidSect="004A42E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D4782A8" w14:textId="7462CBEA" w:rsidR="009014C5" w:rsidRPr="00AC07E3" w:rsidRDefault="009014C5" w:rsidP="00EB6DEE">
      <w:pPr>
        <w:spacing w:after="0"/>
        <w:rPr>
          <w:rFonts w:ascii="Times New Roman" w:hAnsi="Times New Roman"/>
          <w:sz w:val="24"/>
          <w:szCs w:val="24"/>
          <w:lang w:eastAsia="ja-JP"/>
        </w:rPr>
      </w:pPr>
      <w:r w:rsidRPr="00AC07E3">
        <w:rPr>
          <w:rFonts w:ascii="Times New Roman" w:hAnsi="Times New Roman" w:hint="eastAsia"/>
          <w:sz w:val="24"/>
          <w:szCs w:val="24"/>
          <w:lang w:eastAsia="ja-JP"/>
        </w:rPr>
        <w:lastRenderedPageBreak/>
        <w:t>S</w:t>
      </w:r>
      <w:r w:rsidRPr="00AC07E3">
        <w:rPr>
          <w:rFonts w:ascii="Times New Roman" w:hAnsi="Times New Roman"/>
          <w:sz w:val="24"/>
          <w:szCs w:val="24"/>
          <w:lang w:eastAsia="ja-JP"/>
        </w:rPr>
        <w:t xml:space="preserve">upplement 2 </w:t>
      </w:r>
      <w:r w:rsidR="003F3F90" w:rsidRPr="00AC07E3">
        <w:rPr>
          <w:rFonts w:ascii="Times New Roman" w:hAnsi="Times New Roman"/>
          <w:sz w:val="24"/>
          <w:szCs w:val="24"/>
          <w:lang w:eastAsia="ja-JP"/>
        </w:rPr>
        <w:t xml:space="preserve">List of the plasma and urine PK parameters of </w:t>
      </w:r>
      <w:proofErr w:type="spellStart"/>
      <w:r w:rsidR="003F3F90" w:rsidRPr="00AC07E3">
        <w:rPr>
          <w:rFonts w:ascii="Times New Roman" w:hAnsi="Times New Roman"/>
          <w:sz w:val="24"/>
          <w:szCs w:val="24"/>
          <w:lang w:eastAsia="ja-JP"/>
        </w:rPr>
        <w:t>dotinurad</w:t>
      </w:r>
      <w:proofErr w:type="spellEnd"/>
    </w:p>
    <w:tbl>
      <w:tblPr>
        <w:tblW w:w="12432" w:type="dxa"/>
        <w:jc w:val="center"/>
        <w:tblLayout w:type="fixed"/>
        <w:tblCellMar>
          <w:left w:w="2" w:type="dxa"/>
          <w:right w:w="2" w:type="dxa"/>
        </w:tblCellMar>
        <w:tblLook w:val="0000" w:firstRow="0" w:lastRow="0" w:firstColumn="0" w:lastColumn="0" w:noHBand="0" w:noVBand="0"/>
      </w:tblPr>
      <w:tblGrid>
        <w:gridCol w:w="1985"/>
        <w:gridCol w:w="1222"/>
        <w:gridCol w:w="922"/>
        <w:gridCol w:w="923"/>
        <w:gridCol w:w="922"/>
        <w:gridCol w:w="972"/>
        <w:gridCol w:w="873"/>
        <w:gridCol w:w="923"/>
        <w:gridCol w:w="922"/>
        <w:gridCol w:w="921"/>
        <w:gridCol w:w="924"/>
        <w:gridCol w:w="923"/>
      </w:tblGrid>
      <w:tr w:rsidR="00E30E7C" w:rsidRPr="003F3F90" w14:paraId="5D890C40" w14:textId="77777777" w:rsidTr="00EB6DEE">
        <w:trPr>
          <w:cantSplit/>
          <w:tblHeader/>
          <w:jc w:val="center"/>
        </w:trPr>
        <w:tc>
          <w:tcPr>
            <w:tcW w:w="1985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8CC1EFC" w14:textId="3749C9CA" w:rsidR="00E30E7C" w:rsidRPr="00EB6DEE" w:rsidRDefault="00C17889" w:rsidP="00365C13">
            <w:pPr>
              <w:adjustRightInd w:val="0"/>
              <w:spacing w:before="2" w:after="2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0348F">
              <w:rPr>
                <w:rFonts w:ascii="Times New Roman" w:eastAsia="ＭＳ Ｐゴシック" w:hAnsi="Times New Roman"/>
                <w:color w:val="000000"/>
                <w:sz w:val="20"/>
              </w:rPr>
              <w:t>Renal function</w:t>
            </w:r>
          </w:p>
        </w:tc>
        <w:tc>
          <w:tcPr>
            <w:tcW w:w="1222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</w:tcPr>
          <w:p w14:paraId="25264253" w14:textId="77777777" w:rsidR="00E30E7C" w:rsidRPr="00365C13" w:rsidRDefault="00E30E7C" w:rsidP="00257E1B">
            <w:pPr>
              <w:adjustRightInd w:val="0"/>
              <w:spacing w:before="2" w:after="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</w:t>
            </w:r>
          </w:p>
          <w:p w14:paraId="5A59D8DB" w14:textId="47CB33A8" w:rsidR="00E30E7C" w:rsidRPr="00EB6DEE" w:rsidRDefault="00E30E7C" w:rsidP="00262C8C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 xml:space="preserve">Subject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ID</w:t>
            </w:r>
          </w:p>
        </w:tc>
        <w:tc>
          <w:tcPr>
            <w:tcW w:w="7378" w:type="dxa"/>
            <w:gridSpan w:val="8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62B01308" w14:textId="3A9A561B" w:rsidR="00E30E7C" w:rsidRPr="00EB6DEE" w:rsidRDefault="000A042A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Plasma</w:t>
            </w:r>
          </w:p>
        </w:tc>
        <w:tc>
          <w:tcPr>
            <w:tcW w:w="1847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3A5671FC" w14:textId="5F420749" w:rsidR="00E30E7C" w:rsidRPr="00EB6DEE" w:rsidRDefault="00E30E7C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Urine</w:t>
            </w:r>
          </w:p>
        </w:tc>
      </w:tr>
      <w:tr w:rsidR="00E30E7C" w:rsidRPr="003F3F90" w14:paraId="4D255342" w14:textId="77777777" w:rsidTr="009B1430">
        <w:trPr>
          <w:cantSplit/>
          <w:tblHeader/>
          <w:jc w:val="center"/>
        </w:trPr>
        <w:tc>
          <w:tcPr>
            <w:tcW w:w="1985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61E4BD32" w14:textId="1D2F75FA" w:rsidR="00E30E7C" w:rsidRPr="00EB6DEE" w:rsidRDefault="00E30E7C" w:rsidP="00EB6DEE">
            <w:pPr>
              <w:adjustRightInd w:val="0"/>
              <w:spacing w:before="2" w:after="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22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78602981" w14:textId="29A474EC" w:rsidR="00E30E7C" w:rsidRPr="00EB6DEE" w:rsidRDefault="00E30E7C" w:rsidP="00EB6DEE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700D4D8B" w14:textId="77777777" w:rsidR="00E30E7C" w:rsidRPr="00EB6DEE" w:rsidRDefault="00E30E7C" w:rsidP="00365C13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EB6DEE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</w:p>
          <w:p w14:paraId="1C253D4A" w14:textId="4964C814" w:rsidR="00E30E7C" w:rsidRPr="00EB6DEE" w:rsidRDefault="00E30E7C" w:rsidP="00365C13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(ng/mL)</w:t>
            </w:r>
          </w:p>
        </w:tc>
        <w:tc>
          <w:tcPr>
            <w:tcW w:w="92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3A5C8766" w14:textId="77777777" w:rsidR="00E30E7C" w:rsidRPr="00EB6DEE" w:rsidRDefault="00E30E7C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  <w:r w:rsidRPr="00EB6DEE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</w:p>
          <w:p w14:paraId="5BAD0A6F" w14:textId="0AC32F9F" w:rsidR="00E30E7C" w:rsidRPr="00EB6DEE" w:rsidRDefault="00E30E7C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(hr)</w:t>
            </w:r>
          </w:p>
        </w:tc>
        <w:tc>
          <w:tcPr>
            <w:tcW w:w="9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7D0698E3" w14:textId="77777777" w:rsidR="00E30E7C" w:rsidRPr="00EB6DEE" w:rsidRDefault="00E30E7C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  <w:r w:rsidRPr="00EB6DEE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/2</w:t>
            </w:r>
          </w:p>
          <w:p w14:paraId="18763A44" w14:textId="01242A2A" w:rsidR="00E30E7C" w:rsidRPr="00EB6DEE" w:rsidRDefault="00E30E7C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(hr)</w:t>
            </w:r>
          </w:p>
        </w:tc>
        <w:tc>
          <w:tcPr>
            <w:tcW w:w="97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63723DBC" w14:textId="77777777" w:rsidR="00E30E7C" w:rsidRPr="00EB6DEE" w:rsidRDefault="00E30E7C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AUC</w:t>
            </w:r>
            <w:r w:rsidRPr="00EB6DEE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0-inf</w:t>
            </w:r>
          </w:p>
          <w:p w14:paraId="0AA5F270" w14:textId="4DE6102A" w:rsidR="00E30E7C" w:rsidRPr="00EB6DEE" w:rsidRDefault="00E30E7C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ng</w:t>
            </w:r>
            <w:r w:rsidR="00333977" w:rsidRPr="00A17465">
              <w:t>·</w:t>
            </w: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hr</w:t>
            </w:r>
            <w:proofErr w:type="spellEnd"/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87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197AC53" w14:textId="77777777" w:rsidR="00E30E7C" w:rsidRPr="00EB6DEE" w:rsidRDefault="00E30E7C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CL</w:t>
            </w:r>
            <w:r w:rsidRPr="00EB6DEE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tot</w:t>
            </w:r>
            <w:proofErr w:type="spellEnd"/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/F</w:t>
            </w:r>
          </w:p>
          <w:p w14:paraId="1B525ADA" w14:textId="32BAA360" w:rsidR="00E30E7C" w:rsidRPr="00EB6DEE" w:rsidRDefault="00E30E7C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(L/hr)</w:t>
            </w:r>
          </w:p>
        </w:tc>
        <w:tc>
          <w:tcPr>
            <w:tcW w:w="92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3D1A6EB2" w14:textId="77777777" w:rsidR="00E30E7C" w:rsidRPr="00EB6DEE" w:rsidRDefault="00E30E7C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kel</w:t>
            </w:r>
            <w:proofErr w:type="spellEnd"/>
          </w:p>
          <w:p w14:paraId="41741E75" w14:textId="3A157952" w:rsidR="00E30E7C" w:rsidRPr="00EB6DEE" w:rsidRDefault="00E30E7C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(1/hr)</w:t>
            </w:r>
          </w:p>
        </w:tc>
        <w:tc>
          <w:tcPr>
            <w:tcW w:w="92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64DC0811" w14:textId="77777777" w:rsidR="00E30E7C" w:rsidRPr="00EB6DEE" w:rsidRDefault="00E30E7C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Vd</w:t>
            </w:r>
            <w:proofErr w:type="spellEnd"/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/F</w:t>
            </w:r>
          </w:p>
          <w:p w14:paraId="1EC1505D" w14:textId="682E66BD" w:rsidR="00E30E7C" w:rsidRPr="00EB6DEE" w:rsidRDefault="00E30E7C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(L)</w:t>
            </w:r>
          </w:p>
        </w:tc>
        <w:tc>
          <w:tcPr>
            <w:tcW w:w="9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57285672" w14:textId="77777777" w:rsidR="00E30E7C" w:rsidRPr="00EB6DEE" w:rsidRDefault="00E30E7C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MRT</w:t>
            </w:r>
            <w:r w:rsidRPr="00EB6DEE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0-t</w:t>
            </w:r>
          </w:p>
          <w:p w14:paraId="7934BBCD" w14:textId="418941EF" w:rsidR="00E30E7C" w:rsidRPr="00EB6DEE" w:rsidRDefault="00E30E7C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(hr)</w:t>
            </w:r>
          </w:p>
        </w:tc>
        <w:tc>
          <w:tcPr>
            <w:tcW w:w="92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7BE600A2" w14:textId="42C36B93" w:rsidR="00E30E7C" w:rsidRPr="00EB6DEE" w:rsidRDefault="00E30E7C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Ae</w:t>
            </w:r>
            <w:r w:rsidR="000A042A" w:rsidRPr="00346F38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0</w:t>
            </w:r>
            <w:r w:rsidR="000A042A" w:rsidRPr="00EB6DEE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-</w:t>
            </w:r>
            <w:r w:rsidR="000A042A" w:rsidRPr="00346F38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4</w:t>
            </w:r>
          </w:p>
          <w:p w14:paraId="77159444" w14:textId="41B34CE6" w:rsidR="00E30E7C" w:rsidRPr="00EB6DEE" w:rsidRDefault="00E30E7C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497485">
              <w:rPr>
                <w:rFonts w:ascii="Times New Roman" w:hAnsi="Times New Roman"/>
                <w:color w:val="000000"/>
                <w:sz w:val="20"/>
                <w:szCs w:val="20"/>
              </w:rPr>
              <w:t>μ</w:t>
            </w: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g)</w:t>
            </w:r>
          </w:p>
        </w:tc>
        <w:tc>
          <w:tcPr>
            <w:tcW w:w="92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241C4117" w14:textId="0E070A9B" w:rsidR="00E30E7C" w:rsidRPr="00EB6DEE" w:rsidRDefault="000A042A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ja-JP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  <w:r w:rsidR="00E30E7C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e</w:t>
            </w:r>
            <w:r w:rsidRPr="00346F38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0</w:t>
            </w:r>
            <w:r w:rsidRPr="00EB6DEE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-</w:t>
            </w:r>
            <w:r w:rsidRPr="00346F38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4</w:t>
            </w:r>
          </w:p>
          <w:p w14:paraId="11E5EB05" w14:textId="6DDE2496" w:rsidR="00E30E7C" w:rsidRPr="00EB6DEE" w:rsidRDefault="00E30E7C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2300E5" w:rsidRPr="00EB6DEE">
              <w:rPr>
                <w:rFonts w:ascii="Times New Roman" w:eastAsia="ＭＳ Ｐゴシック" w:hAnsi="Times New Roman"/>
                <w:color w:val="000000"/>
                <w:sz w:val="20"/>
              </w:rPr>
              <w:t>%</w:t>
            </w: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3F3F90" w:rsidRPr="003F3F90" w14:paraId="4E2CE45D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5AB22" w14:textId="77777777" w:rsidR="00257E1B" w:rsidRPr="00EB6DEE" w:rsidRDefault="00257E1B" w:rsidP="00FB4969">
            <w:pPr>
              <w:adjustRightInd w:val="0"/>
              <w:spacing w:before="2" w:after="2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55736" w14:textId="7387A80E" w:rsidR="00257E1B" w:rsidRPr="00EB6DEE" w:rsidRDefault="00257E1B" w:rsidP="00EB6DEE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F8364" w14:textId="77777777" w:rsidR="00257E1B" w:rsidRPr="00EB6DEE" w:rsidRDefault="00257E1B" w:rsidP="00FB4969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065D3" w14:textId="77777777" w:rsidR="00257E1B" w:rsidRPr="00EB6DEE" w:rsidRDefault="00257E1B" w:rsidP="00FB4969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F28F8" w14:textId="77777777" w:rsidR="00257E1B" w:rsidRPr="00EB6DEE" w:rsidRDefault="00257E1B" w:rsidP="00FB4969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3795A" w14:textId="77777777" w:rsidR="00257E1B" w:rsidRPr="00EB6DEE" w:rsidRDefault="00257E1B" w:rsidP="00FB4969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34193" w14:textId="77777777" w:rsidR="00257E1B" w:rsidRPr="00EB6DEE" w:rsidRDefault="00257E1B" w:rsidP="00FB4969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749A4" w14:textId="77777777" w:rsidR="00257E1B" w:rsidRPr="00EB6DEE" w:rsidRDefault="00257E1B" w:rsidP="00FB4969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0FCFB" w14:textId="77777777" w:rsidR="00257E1B" w:rsidRPr="00EB6DEE" w:rsidRDefault="00257E1B" w:rsidP="00FB4969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61250" w14:textId="77777777" w:rsidR="00257E1B" w:rsidRPr="00EB6DEE" w:rsidRDefault="00257E1B" w:rsidP="00FB4969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93477" w14:textId="77777777" w:rsidR="00257E1B" w:rsidRPr="00EB6DEE" w:rsidRDefault="00257E1B" w:rsidP="00FB4969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CEBC48" w14:textId="77777777" w:rsidR="00257E1B" w:rsidRPr="00EB6DEE" w:rsidRDefault="00257E1B" w:rsidP="00FB4969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F3F90" w:rsidRPr="003F3F90" w14:paraId="330DDCEB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58A52" w14:textId="4A2D9523" w:rsidR="00257E1B" w:rsidRPr="00EB6DEE" w:rsidRDefault="00257E1B" w:rsidP="00EB6DEE">
            <w:pPr>
              <w:adjustRightInd w:val="0"/>
              <w:spacing w:before="2" w:after="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Norm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1A38C" w14:textId="40C3183C" w:rsidR="00257E1B" w:rsidRPr="00EB6DEE" w:rsidRDefault="00257E1B" w:rsidP="00EB6DEE">
            <w:pPr>
              <w:adjustRightInd w:val="0"/>
              <w:spacing w:before="2" w:after="2"/>
              <w:ind w:left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X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BEA95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31CDC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70FBE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3D48C" w14:textId="7DCA6ADF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194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DE79C" w14:textId="2FB76211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B22F8" w14:textId="2EB846CD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928A9" w14:textId="65D35049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39A773" w14:textId="2152BA79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D9BF45" w14:textId="7DEB34E9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B8165" w14:textId="56603625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678</w:t>
            </w:r>
          </w:p>
        </w:tc>
      </w:tr>
      <w:tr w:rsidR="003F3F90" w:rsidRPr="003F3F90" w14:paraId="080CFB9D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34C9E" w14:textId="77777777" w:rsidR="00257E1B" w:rsidRPr="00EB6DEE" w:rsidRDefault="00257E1B" w:rsidP="00257E1B">
            <w:pPr>
              <w:adjustRightInd w:val="0"/>
              <w:spacing w:before="2" w:after="2"/>
              <w:ind w:left="2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104DB" w14:textId="79181B11" w:rsidR="00257E1B" w:rsidRPr="00EB6DEE" w:rsidRDefault="00257E1B" w:rsidP="00EB6DEE">
            <w:pPr>
              <w:adjustRightInd w:val="0"/>
              <w:spacing w:before="2" w:after="2"/>
              <w:ind w:left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X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4051A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46B1F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E5257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9916D" w14:textId="26A4A3F1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115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0CB075" w14:textId="0F373C5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A3246" w14:textId="444CAEDA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C782FE" w14:textId="49F1E619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922C3" w14:textId="270177B8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78089" w14:textId="4E71DB3C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ADE9D" w14:textId="5602ED35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916</w:t>
            </w:r>
          </w:p>
        </w:tc>
      </w:tr>
      <w:tr w:rsidR="003F3F90" w:rsidRPr="003F3F90" w14:paraId="4A001A33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32C51" w14:textId="77777777" w:rsidR="00257E1B" w:rsidRPr="00EB6DEE" w:rsidRDefault="00257E1B" w:rsidP="00257E1B">
            <w:pPr>
              <w:adjustRightInd w:val="0"/>
              <w:spacing w:before="2" w:after="2"/>
              <w:ind w:left="2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D7C2A" w14:textId="412F238A" w:rsidR="00257E1B" w:rsidRPr="00EB6DEE" w:rsidRDefault="00257E1B" w:rsidP="00EB6DEE">
            <w:pPr>
              <w:adjustRightInd w:val="0"/>
              <w:spacing w:before="2" w:after="2"/>
              <w:ind w:left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X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15810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0C1A95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648584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30C6B" w14:textId="3F2DBAE4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242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03B30" w14:textId="72A12721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4B83DD" w14:textId="2B81CD73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EB6EA" w14:textId="59A75545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BEBC7" w14:textId="411A7233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0F0AE" w14:textId="0AE00B96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7E36AD" w14:textId="662C16C4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.081</w:t>
            </w:r>
          </w:p>
        </w:tc>
      </w:tr>
      <w:tr w:rsidR="003F3F90" w:rsidRPr="003F3F90" w14:paraId="144A0074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8D49A" w14:textId="77777777" w:rsidR="00257E1B" w:rsidRPr="00EB6DEE" w:rsidRDefault="00257E1B" w:rsidP="00257E1B">
            <w:pPr>
              <w:adjustRightInd w:val="0"/>
              <w:spacing w:before="2" w:after="2"/>
              <w:ind w:left="2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9F983" w14:textId="0577E856" w:rsidR="00257E1B" w:rsidRPr="00EB6DEE" w:rsidRDefault="00257E1B" w:rsidP="00EB6DEE">
            <w:pPr>
              <w:adjustRightInd w:val="0"/>
              <w:spacing w:before="2" w:after="2"/>
              <w:ind w:left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X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5C80C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82357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B0A1AD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73C92" w14:textId="190ECFAB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721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B74E6" w14:textId="2B3FF193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05673" w14:textId="1D6E7084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14AC6" w14:textId="7FF8E572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E7554" w14:textId="7F73F22F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80AD4" w14:textId="6DE17C38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455C3" w14:textId="2C6F529D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788</w:t>
            </w:r>
          </w:p>
        </w:tc>
      </w:tr>
      <w:tr w:rsidR="003F3F90" w:rsidRPr="003F3F90" w14:paraId="57FD8C16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F6C1A" w14:textId="77777777" w:rsidR="00257E1B" w:rsidRPr="00EB6DEE" w:rsidRDefault="00257E1B" w:rsidP="00257E1B">
            <w:pPr>
              <w:adjustRightInd w:val="0"/>
              <w:spacing w:before="2" w:after="2"/>
              <w:ind w:left="2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01670" w14:textId="27A0FBFA" w:rsidR="00257E1B" w:rsidRPr="00EB6DEE" w:rsidRDefault="00257E1B" w:rsidP="00EB6DEE">
            <w:pPr>
              <w:adjustRightInd w:val="0"/>
              <w:spacing w:before="2" w:after="2"/>
              <w:ind w:left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X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69BEA5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89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3B8CC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569DD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B1197" w14:textId="34261525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558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AE7A37" w14:textId="23A922A5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357D7" w14:textId="43C02EE9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D8E00" w14:textId="79828C2C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D6700" w14:textId="1422E3D8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52C0A" w14:textId="1A5815EF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74896" w14:textId="69EE5BBE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724</w:t>
            </w:r>
          </w:p>
        </w:tc>
      </w:tr>
      <w:tr w:rsidR="003F3F90" w:rsidRPr="003F3F90" w14:paraId="2FBD1EB4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C981A" w14:textId="77777777" w:rsidR="00257E1B" w:rsidRPr="00EB6DEE" w:rsidRDefault="00257E1B" w:rsidP="00257E1B">
            <w:pPr>
              <w:adjustRightInd w:val="0"/>
              <w:spacing w:before="2" w:after="2"/>
              <w:ind w:left="2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41204" w14:textId="2D1309D2" w:rsidR="00257E1B" w:rsidRPr="00EB6DEE" w:rsidRDefault="00257E1B" w:rsidP="00EB6DEE">
            <w:pPr>
              <w:adjustRightInd w:val="0"/>
              <w:spacing w:before="2" w:after="2"/>
              <w:ind w:left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X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3FE1F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8967F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2588F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C384C" w14:textId="63884838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110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886FC" w14:textId="19989783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F6769" w14:textId="2B5CB1DC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EF658" w14:textId="4D5DBDA5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D6796" w14:textId="0485D6A6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FBA241" w14:textId="29DE7CD9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CA3BB" w14:textId="4F16B434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.609</w:t>
            </w:r>
          </w:p>
        </w:tc>
      </w:tr>
      <w:tr w:rsidR="003F3F90" w:rsidRPr="003F3F90" w14:paraId="204246F9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CF35E" w14:textId="7487D710" w:rsidR="00257E1B" w:rsidRPr="00EB6DEE" w:rsidRDefault="00257E1B" w:rsidP="00257E1B">
            <w:pPr>
              <w:adjustRightInd w:val="0"/>
              <w:spacing w:before="2" w:after="2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FBB68" w14:textId="364725EF" w:rsidR="00257E1B" w:rsidRPr="00EB6DEE" w:rsidRDefault="00257E1B" w:rsidP="00EB6DEE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53A5A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C8A07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807A3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9AA92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158E9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CD37D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A2B03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112AA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5F846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25A37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F3F90" w:rsidRPr="003F3F90" w14:paraId="090F16F3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4E770" w14:textId="442B5047" w:rsidR="00257E1B" w:rsidRPr="00EB6DEE" w:rsidRDefault="00257E1B" w:rsidP="00EB6DEE">
            <w:pPr>
              <w:adjustRightInd w:val="0"/>
              <w:spacing w:before="2" w:after="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Mild dysfunc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98258" w14:textId="7B7109E1" w:rsidR="00257E1B" w:rsidRPr="00EB6DEE" w:rsidRDefault="00257E1B" w:rsidP="00EB6DEE">
            <w:pPr>
              <w:adjustRightInd w:val="0"/>
              <w:spacing w:before="2" w:after="2"/>
              <w:ind w:left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Y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FA332C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A0A95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4C9AC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9B9A2" w14:textId="157DFB5C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300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32FED" w14:textId="0FD06D30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27A27" w14:textId="0432223E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5091A" w14:textId="630C5FF8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B099C" w14:textId="360272CF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DC4D02" w14:textId="4240E4E4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32D6D" w14:textId="0F778C91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712</w:t>
            </w:r>
          </w:p>
        </w:tc>
      </w:tr>
      <w:tr w:rsidR="003F3F90" w:rsidRPr="003F3F90" w14:paraId="3FCA8327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B5C7A" w14:textId="77777777" w:rsidR="00257E1B" w:rsidRPr="00EB6DEE" w:rsidRDefault="00257E1B" w:rsidP="00257E1B">
            <w:pPr>
              <w:adjustRightInd w:val="0"/>
              <w:spacing w:before="2" w:after="2"/>
              <w:ind w:left="2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00E58" w14:textId="7D7F8056" w:rsidR="00257E1B" w:rsidRPr="00EB6DEE" w:rsidRDefault="00257E1B" w:rsidP="00EB6DEE">
            <w:pPr>
              <w:adjustRightInd w:val="0"/>
              <w:spacing w:before="2" w:after="2"/>
              <w:ind w:left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Y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303EF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14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AC9FA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37A3A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4C6F5" w14:textId="0AA01A86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965.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16E36" w14:textId="3FBDE6DC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DD2DA" w14:textId="1F3B5ED8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EC8BE" w14:textId="294C773D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7E8CF" w14:textId="5F40CB11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B0120" w14:textId="6FBB2969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6FDBF" w14:textId="6B373F5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.101</w:t>
            </w:r>
          </w:p>
        </w:tc>
      </w:tr>
      <w:tr w:rsidR="003F3F90" w:rsidRPr="003F3F90" w14:paraId="35B8E0D7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0134B" w14:textId="77777777" w:rsidR="00257E1B" w:rsidRPr="00EB6DEE" w:rsidRDefault="00257E1B" w:rsidP="00257E1B">
            <w:pPr>
              <w:adjustRightInd w:val="0"/>
              <w:spacing w:before="2" w:after="2"/>
              <w:ind w:left="2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6329A" w14:textId="74C78A43" w:rsidR="00257E1B" w:rsidRPr="00EB6DEE" w:rsidRDefault="00257E1B" w:rsidP="00EB6DEE">
            <w:pPr>
              <w:adjustRightInd w:val="0"/>
              <w:spacing w:before="2" w:after="2"/>
              <w:ind w:left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Y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02A12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AAC22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A8C03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A2C00" w14:textId="42477C96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169.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6DED4" w14:textId="5136B1B5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F5B43" w14:textId="19D2D730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CD0B7" w14:textId="4089E305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DFB8E0" w14:textId="4ACC0183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42C49" w14:textId="4950992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3CE3A" w14:textId="57668080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.401</w:t>
            </w:r>
          </w:p>
        </w:tc>
      </w:tr>
      <w:tr w:rsidR="003F3F90" w:rsidRPr="003F3F90" w14:paraId="51BD830A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37F99" w14:textId="77777777" w:rsidR="00257E1B" w:rsidRPr="00EB6DEE" w:rsidRDefault="00257E1B" w:rsidP="00257E1B">
            <w:pPr>
              <w:adjustRightInd w:val="0"/>
              <w:spacing w:before="2" w:after="2"/>
              <w:ind w:left="2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6595F" w14:textId="51C0EDE6" w:rsidR="00257E1B" w:rsidRPr="00EB6DEE" w:rsidRDefault="00257E1B" w:rsidP="00EB6DEE">
            <w:pPr>
              <w:adjustRightInd w:val="0"/>
              <w:spacing w:before="2" w:after="2"/>
              <w:ind w:left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Y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F4D01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05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A01BE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1C2E5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EA21C" w14:textId="0983B505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517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DDA9F" w14:textId="5E43C390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8E66B" w14:textId="1BA068FF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C7CD9" w14:textId="41F74958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E72D7" w14:textId="23D66EF1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86C0F" w14:textId="04A4CF3C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66001" w14:textId="69329432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487</w:t>
            </w:r>
          </w:p>
        </w:tc>
      </w:tr>
      <w:tr w:rsidR="003F3F90" w:rsidRPr="003F3F90" w14:paraId="37CBBACB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31B64E" w14:textId="77777777" w:rsidR="00257E1B" w:rsidRPr="00EB6DEE" w:rsidRDefault="00257E1B" w:rsidP="00257E1B">
            <w:pPr>
              <w:adjustRightInd w:val="0"/>
              <w:spacing w:before="2" w:after="2"/>
              <w:ind w:left="2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903E0" w14:textId="76F2F1C3" w:rsidR="00257E1B" w:rsidRPr="00EB6DEE" w:rsidRDefault="00257E1B" w:rsidP="00EB6DEE">
            <w:pPr>
              <w:adjustRightInd w:val="0"/>
              <w:spacing w:before="2" w:after="2"/>
              <w:ind w:left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Y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F6A222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6D2A2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B7A5A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19EF2" w14:textId="3027DB20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691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B71FF" w14:textId="4372BA66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11370" w14:textId="106F0024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37453" w14:textId="7CBBF69D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25650" w14:textId="20C83038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623D1" w14:textId="5324BC6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8B9DB" w14:textId="63420969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758</w:t>
            </w:r>
          </w:p>
        </w:tc>
      </w:tr>
      <w:tr w:rsidR="003F3F90" w:rsidRPr="003F3F90" w14:paraId="487C43CC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42D57" w14:textId="77777777" w:rsidR="00257E1B" w:rsidRPr="00EB6DEE" w:rsidRDefault="00257E1B" w:rsidP="00257E1B">
            <w:pPr>
              <w:adjustRightInd w:val="0"/>
              <w:spacing w:before="2" w:after="2"/>
              <w:ind w:left="2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9D51D" w14:textId="4B2BC0E7" w:rsidR="00257E1B" w:rsidRPr="00EB6DEE" w:rsidRDefault="00257E1B" w:rsidP="00EB6DEE">
            <w:pPr>
              <w:adjustRightInd w:val="0"/>
              <w:spacing w:before="2" w:after="2"/>
              <w:ind w:left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Y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18B6E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EE941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74AD6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EE6FC" w14:textId="2B877E60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556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5012F5" w14:textId="71103915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430CC" w14:textId="180D0096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0DC40" w14:textId="2B9CEC1A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E4A6E" w14:textId="17C4DF08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A4D3B" w14:textId="198FA2F4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1A03B" w14:textId="407DB06B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821</w:t>
            </w:r>
          </w:p>
        </w:tc>
      </w:tr>
      <w:tr w:rsidR="003F3F90" w:rsidRPr="003F3F90" w14:paraId="656C3555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10F64" w14:textId="77777777" w:rsidR="00257E1B" w:rsidRPr="00EB6DEE" w:rsidRDefault="00257E1B" w:rsidP="00257E1B">
            <w:pPr>
              <w:adjustRightInd w:val="0"/>
              <w:spacing w:before="2" w:after="2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1C066" w14:textId="1A528883" w:rsidR="00257E1B" w:rsidRPr="00EB6DEE" w:rsidRDefault="00257E1B" w:rsidP="00EB6DEE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EFA59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56F463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A3B74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7A18B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D0127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1FCB9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930F5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7E220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AA52B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F174B" w14:textId="77777777" w:rsidR="00257E1B" w:rsidRPr="00EB6DEE" w:rsidRDefault="00257E1B" w:rsidP="00257E1B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3F3F90" w:rsidRPr="003F3F90" w14:paraId="35663518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FF1CB" w14:textId="15C9A33A" w:rsidR="003F3F90" w:rsidRPr="00EB6DEE" w:rsidRDefault="003F3F90" w:rsidP="00EB6DEE">
            <w:pPr>
              <w:adjustRightInd w:val="0"/>
              <w:spacing w:before="2" w:after="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Moderate dysfunc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6F505" w14:textId="6F185634" w:rsidR="003F3F90" w:rsidRPr="00EB6DEE" w:rsidRDefault="003F3F90" w:rsidP="00EB6DEE">
            <w:pPr>
              <w:adjustRightInd w:val="0"/>
              <w:spacing w:before="2" w:after="2"/>
              <w:ind w:left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Z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26CF3" w14:textId="77777777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A7F98" w14:textId="77777777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DC87B" w14:textId="77777777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0DD7F" w14:textId="34E18939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519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0DF734" w14:textId="65482654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143DC" w14:textId="604C9C77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50AB6" w14:textId="1766DAD4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8E660" w14:textId="09B06B1A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AA6D3" w14:textId="3F4A0FD7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EBE19" w14:textId="2B8C7D7D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379</w:t>
            </w:r>
          </w:p>
        </w:tc>
      </w:tr>
      <w:tr w:rsidR="003F3F90" w:rsidRPr="003F3F90" w14:paraId="77701C77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FC4BA" w14:textId="77777777" w:rsidR="003F3F90" w:rsidRPr="00EB6DEE" w:rsidRDefault="003F3F90" w:rsidP="003F3F90">
            <w:pPr>
              <w:adjustRightInd w:val="0"/>
              <w:spacing w:before="2" w:after="2"/>
              <w:ind w:left="2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FA82C" w14:textId="5FDBB79C" w:rsidR="003F3F90" w:rsidRPr="00EB6DEE" w:rsidRDefault="003F3F90" w:rsidP="00EB6DEE">
            <w:pPr>
              <w:adjustRightInd w:val="0"/>
              <w:spacing w:before="2" w:after="2"/>
              <w:ind w:left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Z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35A47" w14:textId="77777777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B3BC6" w14:textId="77777777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50D693" w14:textId="77777777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48F5B" w14:textId="5DEFE668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306.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C7A9C" w14:textId="188F1049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38A9E1" w14:textId="4DC83C2B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A1CA5" w14:textId="794A1596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99BD1" w14:textId="53174A4E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2B6B68" w14:textId="5244AEEC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45464" w14:textId="33FC5641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544</w:t>
            </w:r>
          </w:p>
        </w:tc>
      </w:tr>
      <w:tr w:rsidR="003F3F90" w:rsidRPr="003F3F90" w14:paraId="68A8A966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EBF88" w14:textId="77777777" w:rsidR="003F3F90" w:rsidRPr="00EB6DEE" w:rsidRDefault="003F3F90" w:rsidP="003F3F90">
            <w:pPr>
              <w:adjustRightInd w:val="0"/>
              <w:spacing w:before="2" w:after="2"/>
              <w:ind w:left="2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0FEAA" w14:textId="5CCABA02" w:rsidR="003F3F90" w:rsidRPr="00EB6DEE" w:rsidRDefault="003F3F90" w:rsidP="00EB6DEE">
            <w:pPr>
              <w:adjustRightInd w:val="0"/>
              <w:spacing w:before="2" w:after="2"/>
              <w:ind w:left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Z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675EE" w14:textId="77777777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711D0" w14:textId="77777777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33733" w14:textId="77777777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7962CF" w14:textId="296C5CC6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858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0A3C0" w14:textId="3FCBC4D6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26BCA9" w14:textId="64CE6DEA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09D46" w14:textId="7C925750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E6643" w14:textId="6ABA9BCC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5FE65" w14:textId="1468C8A9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5D2B4E" w14:textId="4A68529A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510</w:t>
            </w:r>
          </w:p>
        </w:tc>
      </w:tr>
      <w:tr w:rsidR="003F3F90" w:rsidRPr="003F3F90" w14:paraId="30446654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9FB8D" w14:textId="77777777" w:rsidR="003F3F90" w:rsidRPr="00EB6DEE" w:rsidRDefault="003F3F90" w:rsidP="003F3F90">
            <w:pPr>
              <w:adjustRightInd w:val="0"/>
              <w:spacing w:before="2" w:after="2"/>
              <w:ind w:left="2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78B58" w14:textId="3016B852" w:rsidR="003F3F90" w:rsidRPr="00EB6DEE" w:rsidRDefault="003F3F90" w:rsidP="00EB6DEE">
            <w:pPr>
              <w:adjustRightInd w:val="0"/>
              <w:spacing w:before="2" w:after="2"/>
              <w:ind w:left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Z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967E9" w14:textId="77777777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08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457A5" w14:textId="77777777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33466" w14:textId="77777777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E16A1" w14:textId="71D9B591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609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6F5B5" w14:textId="22C5E2B3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9CE4B8" w14:textId="5D49FBFC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FF10A7" w14:textId="25E938D5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EBE25" w14:textId="56CA2485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41655D" w14:textId="698AFAB1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A650C" w14:textId="5A5664F0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397</w:t>
            </w:r>
          </w:p>
        </w:tc>
      </w:tr>
      <w:tr w:rsidR="003F3F90" w:rsidRPr="003F3F90" w14:paraId="0622E8BE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FE99178" w14:textId="77777777" w:rsidR="003F3F90" w:rsidRPr="00EB6DEE" w:rsidRDefault="003F3F90" w:rsidP="003F3F90">
            <w:pPr>
              <w:adjustRightInd w:val="0"/>
              <w:spacing w:before="2" w:after="2"/>
              <w:ind w:left="2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B16810D" w14:textId="7E244149" w:rsidR="003F3F90" w:rsidRPr="00EB6DEE" w:rsidRDefault="003F3F90" w:rsidP="00EB6DEE">
            <w:pPr>
              <w:adjustRightInd w:val="0"/>
              <w:spacing w:before="2" w:after="2"/>
              <w:ind w:left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Z5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961B613" w14:textId="77777777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492D562" w14:textId="77777777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01112AD" w14:textId="77777777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A065D46" w14:textId="446BE15A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849.1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1352BE3" w14:textId="11C4B2E5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FE154B1" w14:textId="702256FA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27AF11A" w14:textId="08A2F761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1805461" w14:textId="5F9780E9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331D03A" w14:textId="0F7AAC8F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0E0363" w14:textId="7F8E6B68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786</w:t>
            </w:r>
          </w:p>
        </w:tc>
      </w:tr>
      <w:tr w:rsidR="003F3F90" w:rsidRPr="003F3F90" w14:paraId="7DBC3F0F" w14:textId="77777777" w:rsidTr="00EB6DEE">
        <w:trPr>
          <w:cantSplit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A0F688" w14:textId="77777777" w:rsidR="003F3F90" w:rsidRPr="00EB6DEE" w:rsidRDefault="003F3F90" w:rsidP="003F3F90">
            <w:pPr>
              <w:adjustRightInd w:val="0"/>
              <w:spacing w:before="2" w:after="2"/>
              <w:ind w:left="2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47631F" w14:textId="4E7E7D7D" w:rsidR="003F3F90" w:rsidRPr="00EB6DEE" w:rsidRDefault="003F3F90" w:rsidP="00EB6DEE">
            <w:pPr>
              <w:adjustRightInd w:val="0"/>
              <w:spacing w:before="2" w:after="2"/>
              <w:ind w:left="20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Z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B2422D" w14:textId="77777777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89.5#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A18EBD" w14:textId="77777777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.0#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EDD30F" w14:textId="77777777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2.3#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C6BD98" w14:textId="19F0D8D0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505.7#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F642D35" w14:textId="7C88FDBF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66#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2744EA" w14:textId="53C69F84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056#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A8B85BE" w14:textId="5AB460BC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1.8#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96C7D4" w14:textId="131D35BA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4.0#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47CE8F5" w14:textId="55106772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1.6#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01C9C9" w14:textId="32DC1AA2" w:rsidR="003F3F90" w:rsidRPr="00EB6DEE" w:rsidRDefault="003F3F90" w:rsidP="003F3F9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.158#</w:t>
            </w:r>
          </w:p>
        </w:tc>
      </w:tr>
      <w:tr w:rsidR="00257E1B" w:rsidRPr="003F3F90" w14:paraId="403FAD5D" w14:textId="77777777" w:rsidTr="00EB6DEE">
        <w:trPr>
          <w:cantSplit/>
          <w:jc w:val="center"/>
        </w:trPr>
        <w:tc>
          <w:tcPr>
            <w:tcW w:w="12432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0B29E84" w14:textId="77777777" w:rsidR="00257E1B" w:rsidRDefault="00257E1B" w:rsidP="00FB4969">
            <w:pPr>
              <w:adjustRightInd w:val="0"/>
              <w:spacing w:before="2" w:after="2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#</w:t>
            </w:r>
            <w:r w:rsidR="00543A15">
              <w:rPr>
                <w:rFonts w:ascii="Times New Roman" w:hAnsi="Times New Roman" w:hint="eastAsia"/>
                <w:color w:val="000000"/>
                <w:sz w:val="20"/>
                <w:szCs w:val="20"/>
                <w:lang w:eastAsia="ja-JP"/>
              </w:rPr>
              <w:t>,</w:t>
            </w:r>
            <w:r w:rsidR="007D49A2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 w:rsidR="003F3F90" w:rsidRPr="00EB6DEE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Non-aggregated data</w:t>
            </w:r>
          </w:p>
          <w:p w14:paraId="1023960A" w14:textId="5F77D272" w:rsidR="000A042A" w:rsidRPr="00EB6DEE" w:rsidRDefault="000A042A" w:rsidP="00FB4969">
            <w:pPr>
              <w:adjustRightInd w:val="0"/>
              <w:spacing w:before="2" w:after="2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39442E">
              <w:rPr>
                <w:rFonts w:ascii="Times New Roman" w:hAnsi="Times New Roman"/>
                <w:sz w:val="20"/>
                <w:szCs w:val="24"/>
                <w:lang w:val="en-US"/>
              </w:rPr>
              <w:t>Ae</w:t>
            </w:r>
            <w:r w:rsidRPr="0039442E">
              <w:rPr>
                <w:rFonts w:ascii="Times New Roman" w:hAnsi="Times New Roman"/>
                <w:sz w:val="20"/>
                <w:szCs w:val="24"/>
                <w:vertAlign w:val="subscript"/>
                <w:lang w:val="en-US"/>
              </w:rPr>
              <w:t>0-24</w:t>
            </w:r>
            <w:r w:rsidRPr="0039442E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, amount of </w:t>
            </w:r>
            <w:proofErr w:type="spellStart"/>
            <w:r w:rsidRPr="0039442E">
              <w:rPr>
                <w:rFonts w:ascii="Times New Roman" w:hAnsi="Times New Roman"/>
                <w:sz w:val="20"/>
                <w:szCs w:val="24"/>
                <w:lang w:val="en-US"/>
              </w:rPr>
              <w:t>dotinurad</w:t>
            </w:r>
            <w:proofErr w:type="spellEnd"/>
            <w:r w:rsidRPr="0039442E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excreted in urine 0 to 24 hour after administration.</w:t>
            </w:r>
          </w:p>
        </w:tc>
      </w:tr>
    </w:tbl>
    <w:p w14:paraId="64659505" w14:textId="19976E52" w:rsidR="002631DA" w:rsidRDefault="002631DA" w:rsidP="00565FEB">
      <w:pPr>
        <w:spacing w:after="0"/>
        <w:ind w:leftChars="322" w:left="709" w:hanging="1"/>
        <w:rPr>
          <w:rFonts w:ascii="Times New Roman" w:hAnsi="Times New Roman"/>
          <w:sz w:val="24"/>
          <w:szCs w:val="24"/>
          <w:u w:val="single"/>
          <w:lang w:eastAsia="ja-JP"/>
        </w:rPr>
      </w:pPr>
      <w:r>
        <w:rPr>
          <w:rFonts w:ascii="Times New Roman" w:hAnsi="Times New Roman"/>
          <w:sz w:val="24"/>
          <w:szCs w:val="24"/>
          <w:u w:val="single"/>
          <w:lang w:eastAsia="ja-JP"/>
        </w:rPr>
        <w:br w:type="page"/>
      </w:r>
    </w:p>
    <w:p w14:paraId="7FFA5831" w14:textId="0AB9A562" w:rsidR="002300E5" w:rsidRPr="00AC07E3" w:rsidRDefault="002300E5" w:rsidP="00EB6DEE">
      <w:pPr>
        <w:spacing w:after="0"/>
        <w:rPr>
          <w:rFonts w:ascii="Times New Roman" w:hAnsi="Times New Roman"/>
          <w:sz w:val="24"/>
          <w:szCs w:val="24"/>
          <w:lang w:eastAsia="ja-JP"/>
        </w:rPr>
      </w:pPr>
      <w:r w:rsidRPr="00AC07E3">
        <w:rPr>
          <w:rFonts w:ascii="Times New Roman" w:hAnsi="Times New Roman" w:hint="eastAsia"/>
          <w:sz w:val="24"/>
          <w:szCs w:val="24"/>
          <w:lang w:eastAsia="ja-JP"/>
        </w:rPr>
        <w:lastRenderedPageBreak/>
        <w:t>S</w:t>
      </w:r>
      <w:r w:rsidRPr="00AC07E3">
        <w:rPr>
          <w:rFonts w:ascii="Times New Roman" w:hAnsi="Times New Roman"/>
          <w:sz w:val="24"/>
          <w:szCs w:val="24"/>
          <w:lang w:eastAsia="ja-JP"/>
        </w:rPr>
        <w:t xml:space="preserve">upplement 3 List of the plasma and urine PD parameters of </w:t>
      </w:r>
      <w:proofErr w:type="spellStart"/>
      <w:r w:rsidRPr="00AC07E3">
        <w:rPr>
          <w:rFonts w:ascii="Times New Roman" w:hAnsi="Times New Roman"/>
          <w:sz w:val="24"/>
          <w:szCs w:val="24"/>
          <w:lang w:eastAsia="ja-JP"/>
        </w:rPr>
        <w:t>dotinurad</w:t>
      </w:r>
      <w:proofErr w:type="spellEnd"/>
    </w:p>
    <w:tbl>
      <w:tblPr>
        <w:tblW w:w="0" w:type="auto"/>
        <w:jc w:val="center"/>
        <w:tblLayout w:type="fixed"/>
        <w:tblCellMar>
          <w:left w:w="2" w:type="dxa"/>
          <w:right w:w="2" w:type="dxa"/>
        </w:tblCellMar>
        <w:tblLook w:val="0000" w:firstRow="0" w:lastRow="0" w:firstColumn="0" w:lastColumn="0" w:noHBand="0" w:noVBand="0"/>
      </w:tblPr>
      <w:tblGrid>
        <w:gridCol w:w="2175"/>
        <w:gridCol w:w="1455"/>
        <w:gridCol w:w="1455"/>
        <w:gridCol w:w="1455"/>
        <w:gridCol w:w="1455"/>
        <w:gridCol w:w="1455"/>
        <w:gridCol w:w="1455"/>
        <w:gridCol w:w="1455"/>
      </w:tblGrid>
      <w:tr w:rsidR="00E73A06" w:rsidRPr="002300E5" w14:paraId="2C7D0DBE" w14:textId="77777777" w:rsidTr="00EB6DEE">
        <w:trPr>
          <w:cantSplit/>
          <w:tblHeader/>
          <w:jc w:val="center"/>
        </w:trPr>
        <w:tc>
          <w:tcPr>
            <w:tcW w:w="2175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E60F897" w14:textId="390F577E" w:rsidR="00E73A06" w:rsidRPr="00EB6DEE" w:rsidRDefault="00A83569" w:rsidP="00EB6DEE">
            <w:pPr>
              <w:adjustRightInd w:val="0"/>
              <w:spacing w:before="2" w:after="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40348F">
              <w:rPr>
                <w:rFonts w:ascii="Times New Roman" w:eastAsia="ＭＳ Ｐゴシック" w:hAnsi="Times New Roman"/>
                <w:color w:val="000000"/>
                <w:sz w:val="20"/>
              </w:rPr>
              <w:t>Renal function</w:t>
            </w:r>
          </w:p>
        </w:tc>
        <w:tc>
          <w:tcPr>
            <w:tcW w:w="1455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02158909" w14:textId="3981D347" w:rsidR="00E73A06" w:rsidRPr="00EB6DEE" w:rsidRDefault="00E73A06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Subject ID</w:t>
            </w:r>
          </w:p>
        </w:tc>
        <w:tc>
          <w:tcPr>
            <w:tcW w:w="436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09A48A28" w14:textId="77D6291F" w:rsidR="00E73A06" w:rsidRPr="00EB6DEE" w:rsidRDefault="000A042A" w:rsidP="009B143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Plasma</w:t>
            </w:r>
          </w:p>
        </w:tc>
        <w:tc>
          <w:tcPr>
            <w:tcW w:w="436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45BADB54" w14:textId="18581343" w:rsidR="00E73A06" w:rsidRPr="00EB6DEE" w:rsidRDefault="00E73A06" w:rsidP="009B143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  <w:lang w:eastAsia="ja-JP"/>
              </w:rPr>
              <w:t>U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rine</w:t>
            </w:r>
          </w:p>
        </w:tc>
      </w:tr>
      <w:tr w:rsidR="00E73A06" w:rsidRPr="002300E5" w14:paraId="0EE8BF92" w14:textId="77777777" w:rsidTr="00184DCF">
        <w:trPr>
          <w:cantSplit/>
          <w:tblHeader/>
          <w:jc w:val="center"/>
        </w:trPr>
        <w:tc>
          <w:tcPr>
            <w:tcW w:w="2175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03426892" w14:textId="77777777" w:rsidR="00E73A06" w:rsidRPr="002300E5" w:rsidRDefault="00E73A06">
            <w:pPr>
              <w:adjustRightInd w:val="0"/>
              <w:spacing w:before="2" w:after="2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455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25B264E9" w14:textId="77777777" w:rsidR="00E73A06" w:rsidRPr="002300E5" w:rsidRDefault="00E73A06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25E71760" w14:textId="6DF47748" w:rsidR="00E73A06" w:rsidRPr="00693E61" w:rsidRDefault="00442AE5" w:rsidP="00E73A06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6F38">
              <w:rPr>
                <w:rFonts w:ascii="Times New Roman" w:eastAsia="ＭＳ Ｐゴシック" w:hAnsi="Times New Roman"/>
                <w:color w:val="000000"/>
                <w:sz w:val="20"/>
              </w:rPr>
              <w:t>Δ</w:t>
            </w:r>
            <w:r w:rsidR="00E73A06" w:rsidRPr="00693E61">
              <w:rPr>
                <w:rFonts w:ascii="Times New Roman" w:hAnsi="Times New Roman"/>
                <w:color w:val="000000"/>
                <w:sz w:val="20"/>
                <w:szCs w:val="20"/>
              </w:rPr>
              <w:t>AUEC</w:t>
            </w:r>
            <w:r w:rsidR="00E73A06" w:rsidRPr="00693E61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0-48</w:t>
            </w:r>
          </w:p>
          <w:p w14:paraId="47D5F725" w14:textId="5690EA15" w:rsidR="00E73A06" w:rsidRPr="002300E5" w:rsidRDefault="00E73A06" w:rsidP="00E73A06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3E61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693E61">
              <w:rPr>
                <w:rFonts w:ascii="Times New Roman" w:hAnsi="Times New Roman"/>
                <w:color w:val="000000"/>
                <w:sz w:val="20"/>
                <w:szCs w:val="20"/>
              </w:rPr>
              <w:t>mg</w:t>
            </w:r>
            <w:r w:rsidR="00333977" w:rsidRPr="00A17465">
              <w:t>·</w:t>
            </w:r>
            <w:r w:rsidRPr="00693E61">
              <w:rPr>
                <w:rFonts w:ascii="Times New Roman" w:hAnsi="Times New Roman"/>
                <w:color w:val="000000"/>
                <w:sz w:val="20"/>
                <w:szCs w:val="20"/>
              </w:rPr>
              <w:t>hr</w:t>
            </w:r>
            <w:proofErr w:type="spellEnd"/>
            <w:r w:rsidRPr="00693E61">
              <w:rPr>
                <w:rFonts w:ascii="Times New Roman" w:hAnsi="Times New Roman"/>
                <w:color w:val="000000"/>
                <w:sz w:val="20"/>
                <w:szCs w:val="20"/>
              </w:rPr>
              <w:t>/dL)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17267DBA" w14:textId="10711B3F" w:rsidR="00E73A06" w:rsidRPr="00693E61" w:rsidRDefault="00442AE5" w:rsidP="00E73A06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346F38">
              <w:rPr>
                <w:rFonts w:ascii="Times New Roman" w:eastAsia="ＭＳ Ｐゴシック" w:hAnsi="Times New Roman"/>
                <w:color w:val="000000"/>
                <w:sz w:val="20"/>
              </w:rPr>
              <w:t>Δ</w:t>
            </w:r>
            <w:r w:rsidR="00E73A06" w:rsidRPr="00693E61">
              <w:rPr>
                <w:rFonts w:ascii="Times New Roman" w:hAnsi="Times New Roman"/>
                <w:color w:val="000000"/>
                <w:sz w:val="20"/>
                <w:szCs w:val="20"/>
              </w:rPr>
              <w:t>EC</w:t>
            </w:r>
            <w:r w:rsidR="00E73A06" w:rsidRPr="00693E61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</w:p>
          <w:p w14:paraId="76770F45" w14:textId="3AB200EB" w:rsidR="00E73A06" w:rsidRPr="002300E5" w:rsidRDefault="00E73A06" w:rsidP="00E73A06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3E61">
              <w:rPr>
                <w:rFonts w:ascii="Times New Roman" w:hAnsi="Times New Roman"/>
                <w:color w:val="000000"/>
                <w:sz w:val="20"/>
                <w:szCs w:val="20"/>
              </w:rPr>
              <w:t>(mg/dL)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14:paraId="36AD2AB9" w14:textId="1C9C52A5" w:rsidR="00E73A06" w:rsidRPr="00693E61" w:rsidRDefault="007D49A2" w:rsidP="00EB6DEE">
            <w:pPr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  <w:r w:rsidR="00E73A06" w:rsidRPr="00693E61">
              <w:rPr>
                <w:rFonts w:ascii="Times New Roman" w:hAnsi="Times New Roman"/>
                <w:color w:val="000000"/>
                <w:sz w:val="20"/>
                <w:szCs w:val="20"/>
              </w:rPr>
              <w:t>aximum reduction rate</w:t>
            </w:r>
          </w:p>
          <w:p w14:paraId="5091B92F" w14:textId="2C4CC1A4" w:rsidR="00E73A06" w:rsidRPr="002300E5" w:rsidRDefault="00E73A06" w:rsidP="00E73A06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3E61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693E61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%</w:t>
            </w:r>
            <w:r w:rsidRPr="00693E61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366CB883" w14:textId="52D551D1" w:rsidR="00E73A06" w:rsidRPr="00693E61" w:rsidRDefault="00E73A06" w:rsidP="00E73A06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3E61">
              <w:rPr>
                <w:rFonts w:ascii="Times New Roman" w:hAnsi="Times New Roman"/>
                <w:color w:val="000000"/>
                <w:sz w:val="20"/>
                <w:szCs w:val="20"/>
              </w:rPr>
              <w:t>Ae</w:t>
            </w:r>
            <w:r w:rsidRPr="00693E61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0-24</w:t>
            </w:r>
            <w:r w:rsidR="000A042A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, </w:t>
            </w:r>
            <w:proofErr w:type="spellStart"/>
            <w:r w:rsidR="000A042A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ua</w:t>
            </w:r>
            <w:proofErr w:type="spellEnd"/>
          </w:p>
          <w:p w14:paraId="017A284E" w14:textId="03EF3AB5" w:rsidR="00E73A06" w:rsidRPr="002300E5" w:rsidRDefault="00E73A06" w:rsidP="00E73A06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3E61">
              <w:rPr>
                <w:rFonts w:ascii="Times New Roman" w:hAnsi="Times New Roman"/>
                <w:color w:val="000000"/>
                <w:sz w:val="20"/>
                <w:szCs w:val="20"/>
              </w:rPr>
              <w:t>(mg)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1A1C0ECF" w14:textId="77777777" w:rsidR="00E73A06" w:rsidRPr="00693E61" w:rsidRDefault="00E73A06" w:rsidP="00E73A06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3E61">
              <w:rPr>
                <w:rFonts w:ascii="Times New Roman" w:hAnsi="Times New Roman"/>
                <w:color w:val="000000"/>
                <w:sz w:val="20"/>
                <w:szCs w:val="20"/>
              </w:rPr>
              <w:t>CL</w:t>
            </w:r>
            <w:r w:rsidRPr="00693E61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R0-24</w:t>
            </w:r>
          </w:p>
          <w:p w14:paraId="4668DED9" w14:textId="4170D352" w:rsidR="00E73A06" w:rsidRPr="002300E5" w:rsidRDefault="00E73A06" w:rsidP="00E73A06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3E61">
              <w:rPr>
                <w:rFonts w:ascii="Times New Roman" w:hAnsi="Times New Roman"/>
                <w:color w:val="000000"/>
                <w:sz w:val="20"/>
                <w:szCs w:val="20"/>
              </w:rPr>
              <w:t>(mL/min)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3E41A432" w14:textId="77777777" w:rsidR="00E73A06" w:rsidRPr="00693E61" w:rsidRDefault="00E73A06" w:rsidP="00E73A06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3E61">
              <w:rPr>
                <w:rFonts w:ascii="Times New Roman" w:hAnsi="Times New Roman"/>
                <w:color w:val="000000"/>
                <w:sz w:val="20"/>
                <w:szCs w:val="20"/>
              </w:rPr>
              <w:t>FE</w:t>
            </w:r>
            <w:r w:rsidRPr="00693E61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0-24</w:t>
            </w:r>
          </w:p>
          <w:p w14:paraId="403A129C" w14:textId="7744EF72" w:rsidR="00E73A06" w:rsidRPr="002300E5" w:rsidRDefault="00E73A06" w:rsidP="00E73A06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93E61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Pr="00693E61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%</w:t>
            </w:r>
            <w:r w:rsidRPr="00693E61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2300E5" w:rsidRPr="002300E5" w14:paraId="716B7DD6" w14:textId="77777777" w:rsidTr="009B1430">
        <w:trPr>
          <w:cantSplit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4FEE6" w14:textId="77777777" w:rsidR="002300E5" w:rsidRPr="00EB6DEE" w:rsidRDefault="002300E5" w:rsidP="009B1430">
            <w:pPr>
              <w:adjustRightInd w:val="0"/>
              <w:spacing w:before="2" w:after="2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ED756" w14:textId="77777777" w:rsidR="002300E5" w:rsidRPr="00EB6DEE" w:rsidRDefault="002300E5" w:rsidP="009B143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33A555" w14:textId="0F36D5A5" w:rsidR="002300E5" w:rsidRPr="00EB6DEE" w:rsidRDefault="002300E5" w:rsidP="009B143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A7750" w14:textId="77777777" w:rsidR="002300E5" w:rsidRPr="00EB6DEE" w:rsidRDefault="002300E5" w:rsidP="009B143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FEBD6" w14:textId="77777777" w:rsidR="002300E5" w:rsidRPr="00EB6DEE" w:rsidRDefault="002300E5" w:rsidP="009B143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75E49" w14:textId="77777777" w:rsidR="002300E5" w:rsidRPr="00EB6DEE" w:rsidRDefault="002300E5" w:rsidP="009B143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905CB" w14:textId="77777777" w:rsidR="002300E5" w:rsidRPr="00EB6DEE" w:rsidRDefault="002300E5" w:rsidP="009B143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FE61C" w14:textId="77777777" w:rsidR="002300E5" w:rsidRPr="00EB6DEE" w:rsidRDefault="002300E5" w:rsidP="009B1430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300E5" w:rsidRPr="002300E5" w14:paraId="4E326459" w14:textId="77777777" w:rsidTr="009B1430">
        <w:trPr>
          <w:cantSplit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6573C" w14:textId="51E798E8" w:rsidR="002300E5" w:rsidRPr="00EB6DEE" w:rsidRDefault="002300E5" w:rsidP="00EB6DEE">
            <w:pPr>
              <w:adjustRightInd w:val="0"/>
              <w:spacing w:before="2" w:after="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00E5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Norm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02C5C" w14:textId="575D96D6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X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D605B" w14:textId="341B3D90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55.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64871" w14:textId="14158AF1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5F889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C5F4E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987.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134BD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104CF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0.1</w:t>
            </w:r>
          </w:p>
        </w:tc>
      </w:tr>
      <w:tr w:rsidR="002300E5" w:rsidRPr="002300E5" w14:paraId="220EC904" w14:textId="77777777" w:rsidTr="009B1430">
        <w:trPr>
          <w:cantSplit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07A6D" w14:textId="3ADBA1B9" w:rsidR="002300E5" w:rsidRPr="00EB6DEE" w:rsidRDefault="002300E5" w:rsidP="002300E5">
            <w:pPr>
              <w:adjustRightInd w:val="0"/>
              <w:spacing w:before="2" w:after="2"/>
              <w:ind w:left="2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78348" w14:textId="3C708455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X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5AE79" w14:textId="197FF9EC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2309A3" w14:textId="5DA39951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35761B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08CA7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030.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0A7E6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61C77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2.8</w:t>
            </w:r>
          </w:p>
        </w:tc>
      </w:tr>
      <w:tr w:rsidR="002300E5" w:rsidRPr="002300E5" w14:paraId="4A076578" w14:textId="77777777" w:rsidTr="009B1430">
        <w:trPr>
          <w:cantSplit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25261" w14:textId="16D7F85F" w:rsidR="002300E5" w:rsidRPr="00EB6DEE" w:rsidRDefault="002300E5" w:rsidP="002300E5">
            <w:pPr>
              <w:adjustRightInd w:val="0"/>
              <w:spacing w:before="2" w:after="2"/>
              <w:ind w:left="2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19192" w14:textId="43917CA2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X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F285C" w14:textId="683D964F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C1215" w14:textId="1DBC4565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6EA677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50038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838.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1627C7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0E969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 w:rsidR="002300E5" w:rsidRPr="002300E5" w14:paraId="2E78A57E" w14:textId="77777777" w:rsidTr="009B1430">
        <w:trPr>
          <w:cantSplit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C7E0B" w14:textId="766016E5" w:rsidR="002300E5" w:rsidRPr="00EB6DEE" w:rsidRDefault="002300E5" w:rsidP="002300E5">
            <w:pPr>
              <w:adjustRightInd w:val="0"/>
              <w:spacing w:before="2" w:after="2"/>
              <w:ind w:left="2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D4A74" w14:textId="3F671ED4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X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0C307A" w14:textId="5ABEEE5C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CB947" w14:textId="69CB21E0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C7D23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95EDD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862.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691222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997FD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1.2</w:t>
            </w:r>
          </w:p>
        </w:tc>
      </w:tr>
      <w:tr w:rsidR="002300E5" w:rsidRPr="002300E5" w14:paraId="728DB541" w14:textId="77777777" w:rsidTr="009B1430">
        <w:trPr>
          <w:cantSplit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1B1C8" w14:textId="5F5B4CD8" w:rsidR="002300E5" w:rsidRPr="00EB6DEE" w:rsidRDefault="002300E5" w:rsidP="002300E5">
            <w:pPr>
              <w:adjustRightInd w:val="0"/>
              <w:spacing w:before="2" w:after="2"/>
              <w:ind w:left="2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30A7B" w14:textId="72168BE5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X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E2BC8" w14:textId="30DF8224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28799" w14:textId="09906AE9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8E0A9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0F726A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961.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4F6C4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BA820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7.2</w:t>
            </w:r>
          </w:p>
        </w:tc>
      </w:tr>
      <w:tr w:rsidR="002300E5" w:rsidRPr="002300E5" w14:paraId="2408CE4A" w14:textId="77777777" w:rsidTr="009B1430">
        <w:trPr>
          <w:cantSplit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F7274" w14:textId="4C9FEBD6" w:rsidR="002300E5" w:rsidRPr="00EB6DEE" w:rsidRDefault="002300E5" w:rsidP="002300E5">
            <w:pPr>
              <w:adjustRightInd w:val="0"/>
              <w:spacing w:before="2" w:after="2"/>
              <w:ind w:left="2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3CC4F" w14:textId="6601CB12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X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69F15" w14:textId="0462193B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1EBC1" w14:textId="426EA2D5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E2028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47E98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203.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93B73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5A8763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5.6</w:t>
            </w:r>
          </w:p>
        </w:tc>
      </w:tr>
      <w:tr w:rsidR="002300E5" w:rsidRPr="002300E5" w14:paraId="3CC1BBAA" w14:textId="77777777" w:rsidTr="009B1430">
        <w:trPr>
          <w:cantSplit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01B72" w14:textId="77777777" w:rsidR="002300E5" w:rsidRPr="00EB6DEE" w:rsidRDefault="002300E5" w:rsidP="002300E5">
            <w:pPr>
              <w:adjustRightInd w:val="0"/>
              <w:spacing w:before="2" w:after="2"/>
              <w:ind w:left="2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59C23A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CEE6F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3D71E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0559E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15F53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2AD39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C34C8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300E5" w:rsidRPr="002300E5" w14:paraId="785E4768" w14:textId="77777777" w:rsidTr="009B1430">
        <w:trPr>
          <w:cantSplit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C305A" w14:textId="2DE22A58" w:rsidR="002300E5" w:rsidRPr="00EB6DEE" w:rsidRDefault="002300E5" w:rsidP="00EB6DEE">
            <w:pPr>
              <w:adjustRightInd w:val="0"/>
              <w:spacing w:before="2" w:after="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00E5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Mild dysfunct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D92CF" w14:textId="78858552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Y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C7C0E9" w14:textId="29699A46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73.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0B124" w14:textId="5350418D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88DB7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C184F0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044.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5D4C3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90140E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3.5</w:t>
            </w:r>
          </w:p>
        </w:tc>
      </w:tr>
      <w:tr w:rsidR="002300E5" w:rsidRPr="002300E5" w14:paraId="1294EA2C" w14:textId="77777777" w:rsidTr="009B1430">
        <w:trPr>
          <w:cantSplit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65764" w14:textId="787D4D1B" w:rsidR="002300E5" w:rsidRPr="00EB6DEE" w:rsidRDefault="002300E5" w:rsidP="002300E5">
            <w:pPr>
              <w:adjustRightInd w:val="0"/>
              <w:spacing w:before="2" w:after="2"/>
              <w:ind w:left="2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CE9C2E" w14:textId="35589D9D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Y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385D9" w14:textId="48EF9B0F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16.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2AC99" w14:textId="2B1C6A50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45075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F817B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084.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71197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AB9C0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1.4</w:t>
            </w:r>
          </w:p>
        </w:tc>
      </w:tr>
      <w:tr w:rsidR="002300E5" w:rsidRPr="002300E5" w14:paraId="2D826F45" w14:textId="77777777" w:rsidTr="009B1430">
        <w:trPr>
          <w:cantSplit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8515A" w14:textId="7A0402D6" w:rsidR="002300E5" w:rsidRPr="00EB6DEE" w:rsidRDefault="002300E5" w:rsidP="002300E5">
            <w:pPr>
              <w:adjustRightInd w:val="0"/>
              <w:spacing w:before="2" w:after="2"/>
              <w:ind w:left="2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FE1C1" w14:textId="23A36F92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Y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5F2D0" w14:textId="7C274D0F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0FEFC" w14:textId="0AC43C07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2F944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178E1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027.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6F4AD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57FBE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  <w:tr w:rsidR="002300E5" w:rsidRPr="002300E5" w14:paraId="45D5A11C" w14:textId="77777777" w:rsidTr="009B1430">
        <w:trPr>
          <w:cantSplit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37C56" w14:textId="06EDB9AA" w:rsidR="002300E5" w:rsidRPr="00EB6DEE" w:rsidRDefault="002300E5" w:rsidP="002300E5">
            <w:pPr>
              <w:adjustRightInd w:val="0"/>
              <w:spacing w:before="2" w:after="2"/>
              <w:ind w:left="2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4D65D" w14:textId="4FFBFE38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Y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5DA04" w14:textId="253F8A86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99F27" w14:textId="11B1F014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B4A85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06C8BB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909.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F5D71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071AB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3.7</w:t>
            </w:r>
          </w:p>
        </w:tc>
      </w:tr>
      <w:tr w:rsidR="002300E5" w:rsidRPr="002300E5" w14:paraId="5DA5E69E" w14:textId="77777777" w:rsidTr="009B1430">
        <w:trPr>
          <w:cantSplit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28FE8" w14:textId="68F87437" w:rsidR="002300E5" w:rsidRPr="00EB6DEE" w:rsidRDefault="002300E5" w:rsidP="002300E5">
            <w:pPr>
              <w:adjustRightInd w:val="0"/>
              <w:spacing w:before="2" w:after="2"/>
              <w:ind w:left="2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4D3B2" w14:textId="11547D71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Y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77DDE" w14:textId="7253E7FC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4652C" w14:textId="17F79BA5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A134F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3C518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816.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D0C3F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BC79F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9.3</w:t>
            </w:r>
          </w:p>
        </w:tc>
      </w:tr>
      <w:tr w:rsidR="002300E5" w:rsidRPr="002300E5" w14:paraId="0082F6B7" w14:textId="77777777" w:rsidTr="009B1430">
        <w:trPr>
          <w:cantSplit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D1CA8" w14:textId="1E8F4A6F" w:rsidR="002300E5" w:rsidRPr="00EB6DEE" w:rsidRDefault="002300E5" w:rsidP="002300E5">
            <w:pPr>
              <w:adjustRightInd w:val="0"/>
              <w:spacing w:before="2" w:after="2"/>
              <w:ind w:left="2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C6697" w14:textId="715D1C62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Y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12A08" w14:textId="111ACE67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635F1" w14:textId="4C6D0781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051DD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1857F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014.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4B1681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B23A3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7.8</w:t>
            </w:r>
          </w:p>
        </w:tc>
      </w:tr>
      <w:tr w:rsidR="002300E5" w:rsidRPr="002300E5" w14:paraId="43D2BFE0" w14:textId="77777777" w:rsidTr="009B1430">
        <w:trPr>
          <w:cantSplit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F7D6F" w14:textId="587F3447" w:rsidR="002300E5" w:rsidRPr="00EB6DEE" w:rsidRDefault="002300E5" w:rsidP="002300E5">
            <w:pPr>
              <w:adjustRightInd w:val="0"/>
              <w:spacing w:before="2" w:after="2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949E2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BD296" w14:textId="7078992D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A7977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2B42E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71C8E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F573E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C2AF7B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2300E5" w:rsidRPr="002300E5" w14:paraId="6C8EA84C" w14:textId="77777777" w:rsidTr="009B1430">
        <w:trPr>
          <w:cantSplit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7C514" w14:textId="23057E7B" w:rsidR="002300E5" w:rsidRPr="00EB6DEE" w:rsidRDefault="002300E5" w:rsidP="00EB6DEE">
            <w:pPr>
              <w:adjustRightInd w:val="0"/>
              <w:spacing w:before="2" w:after="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00E5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Moderate dysfunction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3A36E" w14:textId="2276A590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Z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0356E" w14:textId="0DC5C1A6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E9A65" w14:textId="76A2B25A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601F1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752795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795.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C5F57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6248C7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3.2</w:t>
            </w:r>
          </w:p>
        </w:tc>
      </w:tr>
      <w:tr w:rsidR="002300E5" w:rsidRPr="002300E5" w14:paraId="66C4CE6F" w14:textId="77777777" w:rsidTr="009B1430">
        <w:trPr>
          <w:cantSplit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B59AE" w14:textId="02795CB5" w:rsidR="002300E5" w:rsidRPr="00EB6DEE" w:rsidRDefault="002300E5" w:rsidP="002300E5">
            <w:pPr>
              <w:adjustRightInd w:val="0"/>
              <w:spacing w:before="2" w:after="2"/>
              <w:ind w:left="2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CB599D" w14:textId="3CBA503E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Z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C3B9A" w14:textId="5AA1179C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78984" w14:textId="7113B1AE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36F7C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8BC7E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829.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3FC72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896FB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9.2</w:t>
            </w:r>
          </w:p>
        </w:tc>
      </w:tr>
      <w:tr w:rsidR="002300E5" w:rsidRPr="002300E5" w14:paraId="24D9A351" w14:textId="77777777" w:rsidTr="009B1430">
        <w:trPr>
          <w:cantSplit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05B75" w14:textId="04E648F9" w:rsidR="002300E5" w:rsidRPr="00EB6DEE" w:rsidRDefault="002300E5" w:rsidP="002300E5">
            <w:pPr>
              <w:adjustRightInd w:val="0"/>
              <w:spacing w:before="2" w:after="2"/>
              <w:ind w:left="2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772E7" w14:textId="52A52693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Z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156E6" w14:textId="1B9463A3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F5C4B" w14:textId="26BF2EC5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47F91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E9ABF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703.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34649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C4181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 w:rsidR="002300E5" w:rsidRPr="002300E5" w14:paraId="30DFEB99" w14:textId="77777777" w:rsidTr="009B1430">
        <w:trPr>
          <w:cantSplit/>
          <w:jc w:val="center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B2FC5" w14:textId="118A3B4C" w:rsidR="002300E5" w:rsidRPr="00EB6DEE" w:rsidRDefault="002300E5" w:rsidP="002300E5">
            <w:pPr>
              <w:adjustRightInd w:val="0"/>
              <w:spacing w:before="2" w:after="2"/>
              <w:ind w:left="2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BD607" w14:textId="24C5BD41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Z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446E22" w14:textId="0F720B25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41F8D4" w14:textId="25223A2C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394C4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EDC13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D9992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9599F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5.4</w:t>
            </w:r>
          </w:p>
        </w:tc>
      </w:tr>
      <w:tr w:rsidR="002300E5" w:rsidRPr="002300E5" w14:paraId="0340C36C" w14:textId="77777777" w:rsidTr="009B1430">
        <w:trPr>
          <w:cantSplit/>
          <w:jc w:val="center"/>
        </w:trPr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5E2753" w14:textId="7F119DF9" w:rsidR="002300E5" w:rsidRPr="00EB6DEE" w:rsidRDefault="002300E5" w:rsidP="002300E5">
            <w:pPr>
              <w:adjustRightInd w:val="0"/>
              <w:spacing w:before="2" w:after="2"/>
              <w:ind w:left="2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86525D4" w14:textId="50FA3703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Z5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C174D5B" w14:textId="2D1E7883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4FF6A5C" w14:textId="0501FADB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5A01E25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AB1394D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799.6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BEFF9DD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0518AA5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 w:rsidR="002300E5" w:rsidRPr="002300E5" w14:paraId="5EF8B993" w14:textId="77777777" w:rsidTr="009B1430">
        <w:trPr>
          <w:cantSplit/>
          <w:jc w:val="center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95B3DD" w14:textId="61E6666F" w:rsidR="002300E5" w:rsidRPr="00EB6DEE" w:rsidRDefault="002300E5" w:rsidP="002300E5">
            <w:pPr>
              <w:adjustRightInd w:val="0"/>
              <w:spacing w:before="2" w:after="2"/>
              <w:ind w:left="2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10E790" w14:textId="2A1D441C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Z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2216E2" w14:textId="1B6905D1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60.2#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ED48E4D" w14:textId="38015F0D" w:rsidR="002300E5" w:rsidRPr="00EB6DEE" w:rsidRDefault="007D49A2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eastAsia="ＭＳ Ｐゴシック"/>
                <w:color w:val="000000"/>
                <w:sz w:val="20"/>
              </w:rPr>
              <w:t>−</w:t>
            </w:r>
            <w:r w:rsidR="002300E5"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0.2#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6414A2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5.7#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788402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557.7#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6D35FE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9.9#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BD0F17" w14:textId="77777777" w:rsidR="002300E5" w:rsidRPr="00EB6DEE" w:rsidRDefault="002300E5" w:rsidP="002300E5">
            <w:pPr>
              <w:adjustRightInd w:val="0"/>
              <w:spacing w:before="2" w:after="2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B6DEE">
              <w:rPr>
                <w:rFonts w:ascii="Times New Roman" w:hAnsi="Times New Roman"/>
                <w:color w:val="000000"/>
                <w:sz w:val="20"/>
                <w:szCs w:val="20"/>
              </w:rPr>
              <w:t>9.6#</w:t>
            </w:r>
          </w:p>
        </w:tc>
      </w:tr>
      <w:tr w:rsidR="002300E5" w:rsidRPr="002300E5" w14:paraId="5DF78F55" w14:textId="77777777" w:rsidTr="009B1430">
        <w:trPr>
          <w:cantSplit/>
          <w:jc w:val="center"/>
        </w:trPr>
        <w:tc>
          <w:tcPr>
            <w:tcW w:w="123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38B45D0" w14:textId="77777777" w:rsidR="002300E5" w:rsidRDefault="002300E5" w:rsidP="002300E5">
            <w:pPr>
              <w:adjustRightInd w:val="0"/>
              <w:spacing w:before="2" w:after="2"/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</w:pPr>
            <w:r w:rsidRPr="002300E5">
              <w:rPr>
                <w:rFonts w:ascii="Times New Roman" w:hAnsi="Times New Roman"/>
                <w:color w:val="000000"/>
                <w:sz w:val="20"/>
                <w:szCs w:val="20"/>
              </w:rPr>
              <w:t>#</w:t>
            </w:r>
            <w:r w:rsidR="00543A15">
              <w:rPr>
                <w:rFonts w:ascii="Times New Roman" w:hAnsi="Times New Roman" w:hint="eastAsia"/>
                <w:color w:val="000000"/>
                <w:sz w:val="20"/>
                <w:szCs w:val="20"/>
                <w:lang w:eastAsia="ja-JP"/>
              </w:rPr>
              <w:t>,</w:t>
            </w:r>
            <w:r w:rsidR="007D49A2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2300E5">
              <w:rPr>
                <w:rFonts w:ascii="Times New Roman" w:hAnsi="Times New Roman"/>
                <w:color w:val="000000"/>
                <w:sz w:val="20"/>
                <w:szCs w:val="20"/>
                <w:lang w:eastAsia="ja-JP"/>
              </w:rPr>
              <w:t>Non-aggregated data</w:t>
            </w:r>
          </w:p>
          <w:p w14:paraId="06F41C8A" w14:textId="5CB09D7C" w:rsidR="000A042A" w:rsidRPr="00EB6DEE" w:rsidRDefault="000A042A" w:rsidP="002300E5">
            <w:pPr>
              <w:adjustRightInd w:val="0"/>
              <w:spacing w:before="2" w:after="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6031F">
              <w:rPr>
                <w:rFonts w:ascii="Times New Roman" w:hAnsi="Times New Roman"/>
                <w:color w:val="000000"/>
                <w:sz w:val="20"/>
                <w:szCs w:val="20"/>
              </w:rPr>
              <w:t>Ae</w:t>
            </w:r>
            <w:r w:rsidRPr="0039442E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0-24,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39442E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ua</w:t>
            </w:r>
            <w:proofErr w:type="spellEnd"/>
            <w:r w:rsidRPr="0056031F">
              <w:rPr>
                <w:rFonts w:ascii="Times New Roman" w:hAnsi="Times New Roman"/>
                <w:color w:val="000000"/>
                <w:sz w:val="20"/>
                <w:szCs w:val="20"/>
              </w:rPr>
              <w:t>, amount of uric acid excreted in urine 0 to 24 hour after administration.</w:t>
            </w:r>
          </w:p>
        </w:tc>
      </w:tr>
    </w:tbl>
    <w:p w14:paraId="15D5A6C1" w14:textId="20DE01DE" w:rsidR="00B23E6E" w:rsidRDefault="00B23E6E">
      <w:pPr>
        <w:spacing w:after="0"/>
        <w:ind w:leftChars="322" w:left="709" w:hanging="1"/>
        <w:rPr>
          <w:rFonts w:ascii="Times New Roman" w:hAnsi="Times New Roman"/>
          <w:sz w:val="24"/>
          <w:szCs w:val="24"/>
          <w:u w:val="single"/>
          <w:lang w:eastAsia="ja-JP"/>
        </w:rPr>
      </w:pPr>
      <w:r>
        <w:rPr>
          <w:rFonts w:ascii="Times New Roman" w:hAnsi="Times New Roman"/>
          <w:sz w:val="24"/>
          <w:szCs w:val="24"/>
          <w:u w:val="single"/>
          <w:lang w:eastAsia="ja-JP"/>
        </w:rPr>
        <w:br w:type="page"/>
      </w:r>
    </w:p>
    <w:p w14:paraId="4093744F" w14:textId="06D76FE3" w:rsidR="002631DA" w:rsidRPr="00AC07E3" w:rsidRDefault="00FB4969" w:rsidP="00EB6DEE">
      <w:pPr>
        <w:spacing w:after="0"/>
        <w:rPr>
          <w:rFonts w:ascii="Times New Roman" w:hAnsi="Times New Roman"/>
          <w:sz w:val="24"/>
          <w:szCs w:val="24"/>
          <w:lang w:eastAsia="ja-JP"/>
        </w:rPr>
      </w:pPr>
      <w:r w:rsidRPr="00AC07E3">
        <w:rPr>
          <w:rFonts w:ascii="Times New Roman" w:hAnsi="Times New Roman" w:hint="eastAsia"/>
          <w:sz w:val="24"/>
          <w:szCs w:val="24"/>
          <w:lang w:eastAsia="ja-JP"/>
        </w:rPr>
        <w:lastRenderedPageBreak/>
        <w:t>S</w:t>
      </w:r>
      <w:r w:rsidRPr="00AC07E3">
        <w:rPr>
          <w:rFonts w:ascii="Times New Roman" w:hAnsi="Times New Roman"/>
          <w:sz w:val="24"/>
          <w:szCs w:val="24"/>
          <w:lang w:eastAsia="ja-JP"/>
        </w:rPr>
        <w:t xml:space="preserve">upplement </w:t>
      </w:r>
      <w:r w:rsidR="002300E5" w:rsidRPr="00AC07E3">
        <w:rPr>
          <w:rFonts w:ascii="Times New Roman" w:hAnsi="Times New Roman"/>
          <w:sz w:val="24"/>
          <w:szCs w:val="24"/>
          <w:lang w:eastAsia="ja-JP"/>
        </w:rPr>
        <w:t>4</w:t>
      </w:r>
      <w:r w:rsidRPr="00AC07E3">
        <w:rPr>
          <w:rFonts w:ascii="Times New Roman" w:hAnsi="Times New Roman"/>
          <w:sz w:val="24"/>
          <w:szCs w:val="24"/>
          <w:lang w:eastAsia="ja-JP"/>
        </w:rPr>
        <w:t xml:space="preserve"> List of adverse events</w:t>
      </w:r>
    </w:p>
    <w:tbl>
      <w:tblPr>
        <w:tblStyle w:val="af"/>
        <w:tblW w:w="0" w:type="auto"/>
        <w:tblInd w:w="-5" w:type="dxa"/>
        <w:tblLook w:val="04A0" w:firstRow="1" w:lastRow="0" w:firstColumn="1" w:lastColumn="0" w:noHBand="0" w:noVBand="1"/>
      </w:tblPr>
      <w:tblGrid>
        <w:gridCol w:w="2132"/>
        <w:gridCol w:w="3680"/>
        <w:gridCol w:w="1276"/>
        <w:gridCol w:w="1134"/>
        <w:gridCol w:w="1134"/>
        <w:gridCol w:w="1134"/>
        <w:gridCol w:w="924"/>
        <w:gridCol w:w="1116"/>
        <w:gridCol w:w="1423"/>
      </w:tblGrid>
      <w:tr w:rsidR="00E30E7C" w:rsidRPr="00E30E7C" w14:paraId="196F7C49" w14:textId="77777777" w:rsidTr="00EB6DEE">
        <w:tc>
          <w:tcPr>
            <w:tcW w:w="21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0ACD4B" w14:textId="03837C7A" w:rsidR="00E30E7C" w:rsidRPr="008F7B0A" w:rsidRDefault="008F7B0A" w:rsidP="00262C8C">
            <w:pPr>
              <w:spacing w:after="0"/>
              <w:jc w:val="both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EB6DEE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Renal function</w:t>
            </w:r>
          </w:p>
          <w:p w14:paraId="15E2C92A" w14:textId="2524F4AE" w:rsidR="00E30E7C" w:rsidRPr="00EB6DEE" w:rsidRDefault="00E30E7C" w:rsidP="00EB6DEE">
            <w:pPr>
              <w:spacing w:after="0"/>
              <w:ind w:firstLineChars="100" w:firstLine="180"/>
              <w:jc w:val="both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Subject ID</w:t>
            </w:r>
          </w:p>
        </w:tc>
        <w:tc>
          <w:tcPr>
            <w:tcW w:w="36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D2CB74" w14:textId="5B17AB84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Adverse event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D40E62" w14:textId="28FAB5D2" w:rsidR="00E30E7C" w:rsidRPr="00EB6DEE" w:rsidRDefault="00E30E7C" w:rsidP="00EB6DE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EB6DEE">
              <w:rPr>
                <w:rFonts w:ascii="Times New Roman" w:hAnsi="Times New Roman"/>
                <w:sz w:val="18"/>
                <w:szCs w:val="18"/>
                <w:lang w:eastAsia="ja-JP"/>
              </w:rPr>
              <w:t>Date of administrat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38BF5C" w14:textId="0D4AD197" w:rsidR="00E30E7C" w:rsidRPr="00EB6DEE" w:rsidRDefault="00E30E7C" w:rsidP="00EB6DE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EB6DEE">
              <w:rPr>
                <w:rFonts w:ascii="Times New Roman" w:hAnsi="Times New Roman"/>
                <w:sz w:val="18"/>
                <w:szCs w:val="18"/>
                <w:lang w:eastAsia="ja-JP"/>
              </w:rPr>
              <w:t>Date of onse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120CA1" w14:textId="377D26A8" w:rsidR="00E30E7C" w:rsidRPr="00EB6DEE" w:rsidRDefault="00E30E7C" w:rsidP="00EB6DE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EB6DEE">
              <w:rPr>
                <w:rFonts w:ascii="Times New Roman" w:hAnsi="Times New Roman"/>
                <w:sz w:val="18"/>
                <w:szCs w:val="18"/>
                <w:lang w:eastAsia="ja-JP"/>
              </w:rPr>
              <w:t>Date of outcom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7B5F05" w14:textId="2F72D906" w:rsidR="00E30E7C" w:rsidRPr="00EB6DEE" w:rsidRDefault="00E30E7C" w:rsidP="00EB6DE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EB6DEE">
              <w:rPr>
                <w:rFonts w:ascii="Times New Roman" w:hAnsi="Times New Roman"/>
                <w:sz w:val="18"/>
                <w:szCs w:val="18"/>
                <w:lang w:eastAsia="ja-JP"/>
              </w:rPr>
              <w:t>Seriousness</w:t>
            </w:r>
          </w:p>
        </w:tc>
        <w:tc>
          <w:tcPr>
            <w:tcW w:w="9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F91744" w14:textId="3EA8E07F" w:rsidR="00E30E7C" w:rsidRPr="00EB6DEE" w:rsidRDefault="00E30E7C" w:rsidP="00EB6DE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EB6DEE">
              <w:rPr>
                <w:rFonts w:ascii="Times New Roman" w:hAnsi="Times New Roman"/>
                <w:sz w:val="18"/>
                <w:szCs w:val="18"/>
                <w:lang w:eastAsia="ja-JP"/>
              </w:rPr>
              <w:t>Severity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FE3405" w14:textId="42265000" w:rsidR="00E30E7C" w:rsidRPr="00EB6DEE" w:rsidRDefault="00E30E7C" w:rsidP="00EB6DE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EB6DEE">
              <w:rPr>
                <w:rFonts w:ascii="Times New Roman" w:hAnsi="Times New Roman"/>
                <w:sz w:val="18"/>
                <w:szCs w:val="18"/>
                <w:lang w:eastAsia="ja-JP"/>
              </w:rPr>
              <w:t>Outcome</w:t>
            </w:r>
          </w:p>
        </w:tc>
        <w:tc>
          <w:tcPr>
            <w:tcW w:w="14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1E4CA8" w14:textId="664B0087" w:rsidR="00E30E7C" w:rsidRPr="00EB6DEE" w:rsidRDefault="00E30E7C" w:rsidP="00EB6DEE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EB6DEE">
              <w:rPr>
                <w:rFonts w:ascii="Times New Roman" w:hAnsi="Times New Roman"/>
                <w:sz w:val="18"/>
                <w:szCs w:val="18"/>
                <w:lang w:eastAsia="ja-JP"/>
              </w:rPr>
              <w:t>Ca</w:t>
            </w:r>
            <w:r w:rsidR="008F7B0A"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u</w:t>
            </w:r>
            <w:r w:rsidRPr="00EB6DEE">
              <w:rPr>
                <w:rFonts w:ascii="Times New Roman" w:hAnsi="Times New Roman"/>
                <w:sz w:val="18"/>
                <w:szCs w:val="18"/>
                <w:lang w:eastAsia="ja-JP"/>
              </w:rPr>
              <w:t>sal relationship</w:t>
            </w:r>
          </w:p>
        </w:tc>
      </w:tr>
      <w:tr w:rsidR="00E30E7C" w:rsidRPr="00E30E7C" w14:paraId="42D8A430" w14:textId="77777777" w:rsidTr="00EB6DEE"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14:paraId="64FFB949" w14:textId="3BA26958" w:rsidR="00E30E7C" w:rsidRPr="00EB6DEE" w:rsidRDefault="00E30E7C">
            <w:pPr>
              <w:spacing w:after="0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Moderate dysfunction</w:t>
            </w:r>
          </w:p>
        </w:tc>
        <w:tc>
          <w:tcPr>
            <w:tcW w:w="3680" w:type="dxa"/>
            <w:tcBorders>
              <w:left w:val="nil"/>
              <w:bottom w:val="nil"/>
              <w:right w:val="nil"/>
            </w:tcBorders>
          </w:tcPr>
          <w:p w14:paraId="1BE14989" w14:textId="3E1EA77B" w:rsidR="00E30E7C" w:rsidRPr="00EB6DEE" w:rsidRDefault="00E30E7C" w:rsidP="00365C13">
            <w:pPr>
              <w:spacing w:after="0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CCEBCBA" w14:textId="12BB7FB3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22AE8A4" w14:textId="06E9959B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32B907B" w14:textId="6D8A6C28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9527B4E" w14:textId="5654AEB0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</w:tcPr>
          <w:p w14:paraId="3C5110CA" w14:textId="47DA49C7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14:paraId="0CFDEABB" w14:textId="1921D5AA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</w:tcPr>
          <w:p w14:paraId="0422B724" w14:textId="4EC1F6A4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</w:tr>
      <w:tr w:rsidR="00E30E7C" w:rsidRPr="00E30E7C" w14:paraId="45E35D5E" w14:textId="77777777" w:rsidTr="00EB6DEE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65EE1BD5" w14:textId="679C6495" w:rsidR="00E30E7C" w:rsidRPr="008F7B0A" w:rsidRDefault="00E30E7C" w:rsidP="00EB6DEE">
            <w:pPr>
              <w:spacing w:after="0"/>
              <w:ind w:firstLineChars="100" w:firstLine="180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Z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</w:tcPr>
          <w:p w14:paraId="19981611" w14:textId="4A20B2A5" w:rsidR="00E30E7C" w:rsidRPr="008F7B0A" w:rsidRDefault="00E30E7C" w:rsidP="00EB6DEE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  <w:r w:rsidRPr="008F7B0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Gouty arthr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934272" w14:textId="7FDDCA68" w:rsidR="00E30E7C" w:rsidRPr="008F7B0A" w:rsidRDefault="00E30E7C" w:rsidP="00E30E7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2015/01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68F90F" w14:textId="7AAAEF4A" w:rsidR="00E30E7C" w:rsidRPr="008F7B0A" w:rsidRDefault="00E30E7C" w:rsidP="00E30E7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2015/02/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27B926" w14:textId="0AAADF4D" w:rsidR="00E30E7C" w:rsidRPr="008F7B0A" w:rsidRDefault="00E30E7C" w:rsidP="00E30E7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2015/02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F6B4A8" w14:textId="5845325C" w:rsidR="00E30E7C" w:rsidRPr="008F7B0A" w:rsidRDefault="00E30E7C" w:rsidP="00E30E7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Non-serio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257D604F" w14:textId="71A9E5C2" w:rsidR="00E30E7C" w:rsidRPr="008F7B0A" w:rsidRDefault="00E30E7C" w:rsidP="00E30E7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Moderat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5E470EB" w14:textId="1DE04AB9" w:rsidR="00E30E7C" w:rsidRPr="008F7B0A" w:rsidRDefault="00E30E7C" w:rsidP="00E30E7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Disappeare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37CCC662" w14:textId="409F6FCD" w:rsidR="00E30E7C" w:rsidRPr="008F7B0A" w:rsidRDefault="00E30E7C" w:rsidP="00E30E7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Unlikely related</w:t>
            </w:r>
          </w:p>
        </w:tc>
      </w:tr>
      <w:tr w:rsidR="00E30E7C" w:rsidRPr="00E30E7C" w14:paraId="62779576" w14:textId="77777777" w:rsidTr="00EB6DEE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0C1FA38D" w14:textId="77777777" w:rsidR="00E30E7C" w:rsidRPr="00EB6DEE" w:rsidRDefault="00E30E7C" w:rsidP="00A35AFD">
            <w:pPr>
              <w:spacing w:after="0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</w:tcPr>
          <w:p w14:paraId="79E69A62" w14:textId="748C9BB1" w:rsidR="00E30E7C" w:rsidRPr="00EB6DEE" w:rsidRDefault="00E30E7C" w:rsidP="00EB6DE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Aspartate aminotransferase increa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BDAB8C" w14:textId="3C150350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2015/01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6ADCC5" w14:textId="2CAE8299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2015/02/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A45346" w14:textId="7F54F243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2015/02/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1B78E0" w14:textId="1E7DE54D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Non-serio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56F8F80C" w14:textId="455AD2BB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Mil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850D9EC" w14:textId="77C0D557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Disappeare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40C50C59" w14:textId="1C5B59EF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No related</w:t>
            </w:r>
          </w:p>
        </w:tc>
      </w:tr>
      <w:tr w:rsidR="00E30E7C" w:rsidRPr="00E30E7C" w14:paraId="1B50FD0E" w14:textId="77777777" w:rsidTr="00EB6DEE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20ADB59F" w14:textId="77777777" w:rsidR="00E30E7C" w:rsidRPr="00EB6DEE" w:rsidRDefault="00E30E7C" w:rsidP="00A35AFD">
            <w:pPr>
              <w:spacing w:after="0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</w:tcPr>
          <w:p w14:paraId="5940319A" w14:textId="4B6D2E7D" w:rsidR="00E30E7C" w:rsidRPr="00EB6DEE" w:rsidRDefault="00E30E7C" w:rsidP="00EB6DE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Beta-N-acetyl-D-</w:t>
            </w:r>
            <w:proofErr w:type="spellStart"/>
            <w:r w:rsidRPr="008F7B0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glucosaminidase</w:t>
            </w:r>
            <w:proofErr w:type="spellEnd"/>
            <w:r w:rsidRPr="008F7B0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increa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BBC461" w14:textId="0D2CF40D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2015/01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697223" w14:textId="107AA513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2015/02/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4C8BB1" w14:textId="6CF670E5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2015/02/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98037B" w14:textId="5ED27830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Non-serio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15CA5B08" w14:textId="40B4050A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Mil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F12F11D" w14:textId="3BC5583A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Disappeare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64B8A9A5" w14:textId="7795DF97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No related</w:t>
            </w:r>
          </w:p>
        </w:tc>
      </w:tr>
      <w:tr w:rsidR="00E30E7C" w:rsidRPr="00E30E7C" w14:paraId="3D7E7B57" w14:textId="77777777" w:rsidTr="00EB6DEE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0D08BAF6" w14:textId="77777777" w:rsidR="00E30E7C" w:rsidRPr="00EB6DEE" w:rsidRDefault="00E30E7C" w:rsidP="00A35AFD">
            <w:pPr>
              <w:spacing w:after="0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</w:tcPr>
          <w:p w14:paraId="49F43310" w14:textId="01E090B7" w:rsidR="00E30E7C" w:rsidRPr="00EB6DEE" w:rsidRDefault="00E30E7C" w:rsidP="00EB6DE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Gamma-</w:t>
            </w:r>
            <w:proofErr w:type="spellStart"/>
            <w:r w:rsidRPr="008F7B0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glutamyltransferase</w:t>
            </w:r>
            <w:proofErr w:type="spellEnd"/>
            <w:r w:rsidRPr="008F7B0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increa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57D603" w14:textId="109B3DFD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2015/01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BA0BD5" w14:textId="1E2CD8B5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2015/02/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649C95" w14:textId="181B53DC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2015/02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D7CE6E" w14:textId="4B59B2A3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Non-serio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101724AF" w14:textId="55322693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Mil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2E7156E" w14:textId="35EB9E98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Resolving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62DFE38" w14:textId="4BAFA5C8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No related</w:t>
            </w:r>
          </w:p>
        </w:tc>
      </w:tr>
      <w:tr w:rsidR="00E30E7C" w:rsidRPr="00E30E7C" w14:paraId="1F6C41D3" w14:textId="77777777" w:rsidTr="00EB6DEE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09B1745C" w14:textId="77777777" w:rsidR="00E30E7C" w:rsidRPr="00EB6DEE" w:rsidRDefault="00E30E7C" w:rsidP="00A35AFD">
            <w:pPr>
              <w:spacing w:after="0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</w:tcPr>
          <w:p w14:paraId="77C99FC6" w14:textId="77777777" w:rsidR="00E30E7C" w:rsidRPr="00EB6DEE" w:rsidRDefault="00E30E7C" w:rsidP="00EB6DEE">
            <w:pPr>
              <w:spacing w:after="0" w:line="240" w:lineRule="auto"/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03598C" w14:textId="77777777" w:rsidR="00E30E7C" w:rsidRPr="00EB6DEE" w:rsidRDefault="00E30E7C" w:rsidP="00262C8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8F0655" w14:textId="77777777" w:rsidR="00E30E7C" w:rsidRPr="00EB6DEE" w:rsidRDefault="00E30E7C" w:rsidP="00262C8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F2C6BF" w14:textId="77777777" w:rsidR="00E30E7C" w:rsidRPr="00EB6DEE" w:rsidRDefault="00E30E7C" w:rsidP="00262C8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BF3506" w14:textId="77777777" w:rsidR="00E30E7C" w:rsidRPr="00EB6DEE" w:rsidRDefault="00E30E7C" w:rsidP="00262C8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03620465" w14:textId="77777777" w:rsidR="00E30E7C" w:rsidRPr="00EB6DEE" w:rsidRDefault="00E30E7C" w:rsidP="00262C8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24F48AB" w14:textId="77777777" w:rsidR="00E30E7C" w:rsidRPr="00EB6DEE" w:rsidRDefault="00E30E7C" w:rsidP="00262C8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16A3A7E2" w14:textId="77777777" w:rsidR="00E30E7C" w:rsidRPr="00EB6DEE" w:rsidRDefault="00E30E7C" w:rsidP="00262C8C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</w:tr>
      <w:tr w:rsidR="00E30E7C" w:rsidRPr="00E30E7C" w14:paraId="057FD2FB" w14:textId="77777777" w:rsidTr="00EB6DEE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384EA002" w14:textId="20BF76B1" w:rsidR="00E30E7C" w:rsidRPr="00EB6DEE" w:rsidRDefault="00E30E7C" w:rsidP="00EB6DEE">
            <w:pPr>
              <w:spacing w:after="0"/>
              <w:ind w:firstLineChars="100" w:firstLine="180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Z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</w:tcPr>
          <w:p w14:paraId="027A9099" w14:textId="6A438D6B" w:rsidR="00E30E7C" w:rsidRPr="00EB6DEE" w:rsidRDefault="00E30E7C" w:rsidP="00EB6DE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Blood creatine phosphokinase increas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09DC87" w14:textId="2EA5CD48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2015/01/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5E0190" w14:textId="35030C87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2015/02/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6EA59C" w14:textId="7308C49A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2015/02/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D449A1" w14:textId="4B26F1F4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Non-seriou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03199E47" w14:textId="7FFEBC5A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Mil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8D9B5C8" w14:textId="6AED8763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Disappeared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31F5EAD" w14:textId="2C77C24C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No related</w:t>
            </w:r>
          </w:p>
        </w:tc>
      </w:tr>
      <w:tr w:rsidR="00E30E7C" w:rsidRPr="00E30E7C" w14:paraId="34034777" w14:textId="77777777" w:rsidTr="00EB6DEE">
        <w:tc>
          <w:tcPr>
            <w:tcW w:w="2132" w:type="dxa"/>
            <w:tcBorders>
              <w:top w:val="nil"/>
              <w:left w:val="nil"/>
              <w:right w:val="nil"/>
            </w:tcBorders>
          </w:tcPr>
          <w:p w14:paraId="13CD9DFF" w14:textId="77777777" w:rsidR="00E30E7C" w:rsidRPr="00EB6DEE" w:rsidRDefault="00E30E7C" w:rsidP="00A35AFD">
            <w:pPr>
              <w:spacing w:after="0"/>
              <w:rPr>
                <w:rFonts w:ascii="Times New Roman" w:hAnsi="Times New Roman"/>
                <w:sz w:val="18"/>
                <w:szCs w:val="18"/>
                <w:lang w:eastAsia="ja-JP"/>
              </w:rPr>
            </w:pPr>
          </w:p>
        </w:tc>
        <w:tc>
          <w:tcPr>
            <w:tcW w:w="3680" w:type="dxa"/>
            <w:tcBorders>
              <w:top w:val="nil"/>
              <w:left w:val="nil"/>
              <w:right w:val="nil"/>
            </w:tcBorders>
          </w:tcPr>
          <w:p w14:paraId="09C628B4" w14:textId="5E2EFDC7" w:rsidR="00E30E7C" w:rsidRPr="00EB6DEE" w:rsidRDefault="00777A74" w:rsidP="00EB6DEE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777A7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Beta 2 </w:t>
            </w:r>
            <w:proofErr w:type="spellStart"/>
            <w:r w:rsidRPr="00777A7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>microglobulin</w:t>
            </w:r>
            <w:proofErr w:type="spellEnd"/>
            <w:r w:rsidRPr="00777A74">
              <w:rPr>
                <w:rFonts w:ascii="Times New Roman" w:eastAsia="ＭＳ Ｐゴシック" w:hAnsi="Times New Roman"/>
                <w:color w:val="000000"/>
                <w:sz w:val="18"/>
                <w:szCs w:val="18"/>
              </w:rPr>
              <w:t xml:space="preserve"> urine increase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21439E4" w14:textId="29C109BE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2015/01/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CFD91A8" w14:textId="1BEE27D3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2015/02/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6C9ABDB" w14:textId="39C5C4B9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2015/02/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1D2B185" w14:textId="301CF635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Non-serious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</w:tcPr>
          <w:p w14:paraId="1AF127AA" w14:textId="6A8CB890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Mild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14:paraId="308B7143" w14:textId="356FC140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Disappeared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</w:tcPr>
          <w:p w14:paraId="7084DC45" w14:textId="0965B2E2" w:rsidR="00E30E7C" w:rsidRPr="00EB6DEE" w:rsidRDefault="00E30E7C" w:rsidP="00EB6DEE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eastAsia="ja-JP"/>
              </w:rPr>
            </w:pPr>
            <w:r w:rsidRPr="008F7B0A">
              <w:rPr>
                <w:rFonts w:ascii="Times New Roman" w:hAnsi="Times New Roman"/>
                <w:sz w:val="18"/>
                <w:szCs w:val="18"/>
                <w:lang w:eastAsia="ja-JP"/>
              </w:rPr>
              <w:t>No related</w:t>
            </w:r>
          </w:p>
        </w:tc>
      </w:tr>
    </w:tbl>
    <w:p w14:paraId="5DCF5614" w14:textId="7F701C25" w:rsidR="00FB4969" w:rsidRDefault="00FB4969">
      <w:pPr>
        <w:spacing w:after="0"/>
        <w:ind w:leftChars="322" w:left="709" w:hanging="1"/>
        <w:rPr>
          <w:rFonts w:ascii="Times New Roman" w:hAnsi="Times New Roman"/>
          <w:sz w:val="24"/>
          <w:szCs w:val="24"/>
          <w:u w:val="single"/>
          <w:lang w:eastAsia="ja-JP"/>
        </w:rPr>
      </w:pPr>
    </w:p>
    <w:p w14:paraId="0AF4AB5C" w14:textId="13178CCB" w:rsidR="00EB6DEE" w:rsidRPr="00EB6DEE" w:rsidRDefault="00EB6DEE" w:rsidP="004B4B39">
      <w:pPr>
        <w:spacing w:after="0"/>
        <w:rPr>
          <w:rFonts w:ascii="Times New Roman" w:hAnsi="Times New Roman"/>
          <w:sz w:val="24"/>
          <w:szCs w:val="24"/>
          <w:u w:val="single"/>
          <w:lang w:eastAsia="ja-JP"/>
        </w:rPr>
      </w:pPr>
      <w:bookmarkStart w:id="0" w:name="_GoBack"/>
      <w:bookmarkEnd w:id="0"/>
    </w:p>
    <w:sectPr w:rsidR="00EB6DEE" w:rsidRPr="00EB6DEE" w:rsidSect="0033397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AAF2FF" w14:textId="77777777" w:rsidR="00873B15" w:rsidRDefault="00873B15" w:rsidP="00823A69">
      <w:pPr>
        <w:spacing w:after="0" w:line="240" w:lineRule="auto"/>
      </w:pPr>
      <w:r>
        <w:separator/>
      </w:r>
    </w:p>
  </w:endnote>
  <w:endnote w:type="continuationSeparator" w:id="0">
    <w:p w14:paraId="1C0D5F10" w14:textId="77777777" w:rsidR="00873B15" w:rsidRDefault="00873B15" w:rsidP="00823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F8DFDD" w14:textId="77777777" w:rsidR="00873B15" w:rsidRDefault="00873B15" w:rsidP="00823A69">
      <w:pPr>
        <w:spacing w:after="0" w:line="240" w:lineRule="auto"/>
      </w:pPr>
      <w:r>
        <w:separator/>
      </w:r>
    </w:p>
  </w:footnote>
  <w:footnote w:type="continuationSeparator" w:id="0">
    <w:p w14:paraId="00C3A817" w14:textId="77777777" w:rsidR="00873B15" w:rsidRDefault="00873B15" w:rsidP="00823A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2F6711"/>
    <w:multiLevelType w:val="hybridMultilevel"/>
    <w:tmpl w:val="C1B4C638"/>
    <w:lvl w:ilvl="0" w:tplc="DD9090B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60F6D89"/>
    <w:multiLevelType w:val="hybridMultilevel"/>
    <w:tmpl w:val="91BA26D6"/>
    <w:lvl w:ilvl="0" w:tplc="0C42A07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EAA24CB"/>
    <w:multiLevelType w:val="hybridMultilevel"/>
    <w:tmpl w:val="8E1AFE10"/>
    <w:lvl w:ilvl="0" w:tplc="D02E2D28">
      <w:start w:val="1"/>
      <w:numFmt w:val="decimal"/>
      <w:lvlText w:val="%1)"/>
      <w:lvlJc w:val="left"/>
      <w:pPr>
        <w:ind w:left="13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220" w:hanging="420"/>
      </w:pPr>
    </w:lvl>
    <w:lvl w:ilvl="3" w:tplc="0409000F" w:tentative="1">
      <w:start w:val="1"/>
      <w:numFmt w:val="decimal"/>
      <w:lvlText w:val="%4."/>
      <w:lvlJc w:val="left"/>
      <w:pPr>
        <w:ind w:left="2640" w:hanging="420"/>
      </w:pPr>
    </w:lvl>
    <w:lvl w:ilvl="4" w:tplc="04090017" w:tentative="1">
      <w:start w:val="1"/>
      <w:numFmt w:val="aiueoFullWidth"/>
      <w:lvlText w:val="(%5)"/>
      <w:lvlJc w:val="left"/>
      <w:pPr>
        <w:ind w:left="30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20"/>
      </w:pPr>
    </w:lvl>
    <w:lvl w:ilvl="6" w:tplc="0409000F" w:tentative="1">
      <w:start w:val="1"/>
      <w:numFmt w:val="decimal"/>
      <w:lvlText w:val="%7."/>
      <w:lvlJc w:val="left"/>
      <w:pPr>
        <w:ind w:left="3900" w:hanging="420"/>
      </w:pPr>
    </w:lvl>
    <w:lvl w:ilvl="7" w:tplc="04090017" w:tentative="1">
      <w:start w:val="1"/>
      <w:numFmt w:val="aiueoFullWidth"/>
      <w:lvlText w:val="(%8)"/>
      <w:lvlJc w:val="left"/>
      <w:pPr>
        <w:ind w:left="43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740" w:hanging="420"/>
      </w:pPr>
    </w:lvl>
  </w:abstractNum>
  <w:abstractNum w:abstractNumId="3" w15:restartNumberingAfterBreak="0">
    <w:nsid w:val="20F04E81"/>
    <w:multiLevelType w:val="hybridMultilevel"/>
    <w:tmpl w:val="A726ECD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231490"/>
    <w:multiLevelType w:val="hybridMultilevel"/>
    <w:tmpl w:val="6BBC889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A604A4"/>
    <w:multiLevelType w:val="hybridMultilevel"/>
    <w:tmpl w:val="B1CECE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FE7233"/>
    <w:multiLevelType w:val="hybridMultilevel"/>
    <w:tmpl w:val="09CE6C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2C1C32"/>
    <w:multiLevelType w:val="hybridMultilevel"/>
    <w:tmpl w:val="72548E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1F5E32"/>
    <w:multiLevelType w:val="hybridMultilevel"/>
    <w:tmpl w:val="899493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7F500C"/>
    <w:multiLevelType w:val="hybridMultilevel"/>
    <w:tmpl w:val="4F3AF7C6"/>
    <w:lvl w:ilvl="0" w:tplc="FFE461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9F601F"/>
    <w:multiLevelType w:val="hybridMultilevel"/>
    <w:tmpl w:val="8F62051C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0"/>
  </w:num>
  <w:num w:numId="3">
    <w:abstractNumId w:val="3"/>
  </w:num>
  <w:num w:numId="4">
    <w:abstractNumId w:val="8"/>
  </w:num>
  <w:num w:numId="5">
    <w:abstractNumId w:val="7"/>
  </w:num>
  <w:num w:numId="6">
    <w:abstractNumId w:val="9"/>
  </w:num>
  <w:num w:numId="7">
    <w:abstractNumId w:val="5"/>
  </w:num>
  <w:num w:numId="8">
    <w:abstractNumId w:val="6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315"/>
    <w:rsid w:val="00005144"/>
    <w:rsid w:val="000229CA"/>
    <w:rsid w:val="00030896"/>
    <w:rsid w:val="00051D17"/>
    <w:rsid w:val="00086CC8"/>
    <w:rsid w:val="000918CB"/>
    <w:rsid w:val="000A042A"/>
    <w:rsid w:val="000A5382"/>
    <w:rsid w:val="000B6714"/>
    <w:rsid w:val="000B78AA"/>
    <w:rsid w:val="000C3431"/>
    <w:rsid w:val="000D3AD2"/>
    <w:rsid w:val="000D5388"/>
    <w:rsid w:val="000E13B4"/>
    <w:rsid w:val="00110A51"/>
    <w:rsid w:val="00114519"/>
    <w:rsid w:val="001271DC"/>
    <w:rsid w:val="00133032"/>
    <w:rsid w:val="00150056"/>
    <w:rsid w:val="00157CB6"/>
    <w:rsid w:val="00170BF9"/>
    <w:rsid w:val="001730C6"/>
    <w:rsid w:val="00180639"/>
    <w:rsid w:val="00184DCF"/>
    <w:rsid w:val="00185694"/>
    <w:rsid w:val="001B23C6"/>
    <w:rsid w:val="001C5AB6"/>
    <w:rsid w:val="001C6BE2"/>
    <w:rsid w:val="001C6FB8"/>
    <w:rsid w:val="001E03B1"/>
    <w:rsid w:val="00217AAD"/>
    <w:rsid w:val="00224F28"/>
    <w:rsid w:val="002300E5"/>
    <w:rsid w:val="00230D30"/>
    <w:rsid w:val="00237A06"/>
    <w:rsid w:val="00241781"/>
    <w:rsid w:val="00246403"/>
    <w:rsid w:val="0025094D"/>
    <w:rsid w:val="00257E1B"/>
    <w:rsid w:val="00262C8C"/>
    <w:rsid w:val="002631DA"/>
    <w:rsid w:val="00264213"/>
    <w:rsid w:val="002665D4"/>
    <w:rsid w:val="002727D9"/>
    <w:rsid w:val="002A426F"/>
    <w:rsid w:val="002B5BF4"/>
    <w:rsid w:val="002B7094"/>
    <w:rsid w:val="002B7FF4"/>
    <w:rsid w:val="002C377E"/>
    <w:rsid w:val="002C5A74"/>
    <w:rsid w:val="002D0B17"/>
    <w:rsid w:val="002E14DC"/>
    <w:rsid w:val="002E6075"/>
    <w:rsid w:val="002E6592"/>
    <w:rsid w:val="002F7AB0"/>
    <w:rsid w:val="00304667"/>
    <w:rsid w:val="00307315"/>
    <w:rsid w:val="003107CF"/>
    <w:rsid w:val="00313458"/>
    <w:rsid w:val="00321C72"/>
    <w:rsid w:val="00333977"/>
    <w:rsid w:val="0033468F"/>
    <w:rsid w:val="00337BB8"/>
    <w:rsid w:val="00344189"/>
    <w:rsid w:val="00346F38"/>
    <w:rsid w:val="0035065C"/>
    <w:rsid w:val="00351026"/>
    <w:rsid w:val="00365C13"/>
    <w:rsid w:val="00375A97"/>
    <w:rsid w:val="003804E6"/>
    <w:rsid w:val="00385BFD"/>
    <w:rsid w:val="00395C0B"/>
    <w:rsid w:val="003A0398"/>
    <w:rsid w:val="003A17BE"/>
    <w:rsid w:val="003C380C"/>
    <w:rsid w:val="003C6CFF"/>
    <w:rsid w:val="003D6093"/>
    <w:rsid w:val="003D7F0E"/>
    <w:rsid w:val="003F346A"/>
    <w:rsid w:val="003F3F90"/>
    <w:rsid w:val="00400124"/>
    <w:rsid w:val="00412EEB"/>
    <w:rsid w:val="0041661F"/>
    <w:rsid w:val="004176A1"/>
    <w:rsid w:val="00420A1F"/>
    <w:rsid w:val="00427801"/>
    <w:rsid w:val="00442AE5"/>
    <w:rsid w:val="004474BB"/>
    <w:rsid w:val="00460A2A"/>
    <w:rsid w:val="00467D95"/>
    <w:rsid w:val="00467E30"/>
    <w:rsid w:val="004763B8"/>
    <w:rsid w:val="004949FB"/>
    <w:rsid w:val="00495B49"/>
    <w:rsid w:val="00497485"/>
    <w:rsid w:val="004A42E8"/>
    <w:rsid w:val="004B1A79"/>
    <w:rsid w:val="004B1AB7"/>
    <w:rsid w:val="004B2213"/>
    <w:rsid w:val="004B4B39"/>
    <w:rsid w:val="004D0BD4"/>
    <w:rsid w:val="004D1DAD"/>
    <w:rsid w:val="004D37C8"/>
    <w:rsid w:val="004D77C6"/>
    <w:rsid w:val="004E017D"/>
    <w:rsid w:val="004E65E1"/>
    <w:rsid w:val="004F2C8A"/>
    <w:rsid w:val="00514964"/>
    <w:rsid w:val="00514D64"/>
    <w:rsid w:val="00532296"/>
    <w:rsid w:val="00543A15"/>
    <w:rsid w:val="00543B9B"/>
    <w:rsid w:val="00565FEB"/>
    <w:rsid w:val="00574D35"/>
    <w:rsid w:val="005776CF"/>
    <w:rsid w:val="00585D1C"/>
    <w:rsid w:val="0058633A"/>
    <w:rsid w:val="00593156"/>
    <w:rsid w:val="00596FF0"/>
    <w:rsid w:val="005D6FF2"/>
    <w:rsid w:val="005E1E8D"/>
    <w:rsid w:val="00602D13"/>
    <w:rsid w:val="006128C6"/>
    <w:rsid w:val="00613382"/>
    <w:rsid w:val="006234B2"/>
    <w:rsid w:val="0062382D"/>
    <w:rsid w:val="00624093"/>
    <w:rsid w:val="006265E0"/>
    <w:rsid w:val="00633664"/>
    <w:rsid w:val="00642CE0"/>
    <w:rsid w:val="00651061"/>
    <w:rsid w:val="00660581"/>
    <w:rsid w:val="00680048"/>
    <w:rsid w:val="00687A7A"/>
    <w:rsid w:val="006920C8"/>
    <w:rsid w:val="006B31A8"/>
    <w:rsid w:val="006D5901"/>
    <w:rsid w:val="006E14D0"/>
    <w:rsid w:val="006E34F0"/>
    <w:rsid w:val="006F07DB"/>
    <w:rsid w:val="00700655"/>
    <w:rsid w:val="007046E5"/>
    <w:rsid w:val="00706213"/>
    <w:rsid w:val="007151FA"/>
    <w:rsid w:val="007175D8"/>
    <w:rsid w:val="00721663"/>
    <w:rsid w:val="00722431"/>
    <w:rsid w:val="007231E8"/>
    <w:rsid w:val="0072770C"/>
    <w:rsid w:val="0073280B"/>
    <w:rsid w:val="00733FEF"/>
    <w:rsid w:val="00737F5D"/>
    <w:rsid w:val="00742E23"/>
    <w:rsid w:val="00763711"/>
    <w:rsid w:val="00770CD1"/>
    <w:rsid w:val="00777A74"/>
    <w:rsid w:val="007818A3"/>
    <w:rsid w:val="00791ECF"/>
    <w:rsid w:val="007A4E03"/>
    <w:rsid w:val="007B313D"/>
    <w:rsid w:val="007B654E"/>
    <w:rsid w:val="007C3515"/>
    <w:rsid w:val="007D49A2"/>
    <w:rsid w:val="007D61EA"/>
    <w:rsid w:val="007D64BA"/>
    <w:rsid w:val="007E4554"/>
    <w:rsid w:val="007F1592"/>
    <w:rsid w:val="00807CB2"/>
    <w:rsid w:val="00815250"/>
    <w:rsid w:val="00823A69"/>
    <w:rsid w:val="0086773D"/>
    <w:rsid w:val="0087187C"/>
    <w:rsid w:val="00873B15"/>
    <w:rsid w:val="00876DC5"/>
    <w:rsid w:val="008851AD"/>
    <w:rsid w:val="00885EA3"/>
    <w:rsid w:val="008D51BE"/>
    <w:rsid w:val="008D6C7D"/>
    <w:rsid w:val="008E2612"/>
    <w:rsid w:val="008E4B0D"/>
    <w:rsid w:val="008F6001"/>
    <w:rsid w:val="008F7B0A"/>
    <w:rsid w:val="009014C5"/>
    <w:rsid w:val="0090631B"/>
    <w:rsid w:val="009133DA"/>
    <w:rsid w:val="00920EC1"/>
    <w:rsid w:val="0093026C"/>
    <w:rsid w:val="00952E5E"/>
    <w:rsid w:val="009616F6"/>
    <w:rsid w:val="0097469F"/>
    <w:rsid w:val="009A3CD6"/>
    <w:rsid w:val="009B1430"/>
    <w:rsid w:val="009B153D"/>
    <w:rsid w:val="009B3B82"/>
    <w:rsid w:val="009C317D"/>
    <w:rsid w:val="009C502A"/>
    <w:rsid w:val="009D204A"/>
    <w:rsid w:val="009D7573"/>
    <w:rsid w:val="009E35B2"/>
    <w:rsid w:val="009E6319"/>
    <w:rsid w:val="00A00263"/>
    <w:rsid w:val="00A20F8B"/>
    <w:rsid w:val="00A24022"/>
    <w:rsid w:val="00A251F1"/>
    <w:rsid w:val="00A271E7"/>
    <w:rsid w:val="00A311F7"/>
    <w:rsid w:val="00A35AFD"/>
    <w:rsid w:val="00A57F3C"/>
    <w:rsid w:val="00A74E8B"/>
    <w:rsid w:val="00A81FE2"/>
    <w:rsid w:val="00A82109"/>
    <w:rsid w:val="00A83569"/>
    <w:rsid w:val="00A95C76"/>
    <w:rsid w:val="00AA51D2"/>
    <w:rsid w:val="00AA57A6"/>
    <w:rsid w:val="00AA5C6A"/>
    <w:rsid w:val="00AA668A"/>
    <w:rsid w:val="00AC07E3"/>
    <w:rsid w:val="00AC6670"/>
    <w:rsid w:val="00AD0AD8"/>
    <w:rsid w:val="00AD20AA"/>
    <w:rsid w:val="00AD403D"/>
    <w:rsid w:val="00AE145A"/>
    <w:rsid w:val="00B07527"/>
    <w:rsid w:val="00B17B76"/>
    <w:rsid w:val="00B23A89"/>
    <w:rsid w:val="00B23E6E"/>
    <w:rsid w:val="00B53BE9"/>
    <w:rsid w:val="00B92979"/>
    <w:rsid w:val="00BA46B3"/>
    <w:rsid w:val="00BA588D"/>
    <w:rsid w:val="00BA5B33"/>
    <w:rsid w:val="00BA739F"/>
    <w:rsid w:val="00BB0BF1"/>
    <w:rsid w:val="00BC0566"/>
    <w:rsid w:val="00BE51CF"/>
    <w:rsid w:val="00BF38A0"/>
    <w:rsid w:val="00C04732"/>
    <w:rsid w:val="00C17889"/>
    <w:rsid w:val="00C270D5"/>
    <w:rsid w:val="00C27A45"/>
    <w:rsid w:val="00C32C8C"/>
    <w:rsid w:val="00C4195E"/>
    <w:rsid w:val="00C5076A"/>
    <w:rsid w:val="00C61B18"/>
    <w:rsid w:val="00C64477"/>
    <w:rsid w:val="00C7002E"/>
    <w:rsid w:val="00C71F23"/>
    <w:rsid w:val="00C927D2"/>
    <w:rsid w:val="00CA1623"/>
    <w:rsid w:val="00CA7770"/>
    <w:rsid w:val="00CD2395"/>
    <w:rsid w:val="00CE1327"/>
    <w:rsid w:val="00CE562D"/>
    <w:rsid w:val="00D06A30"/>
    <w:rsid w:val="00D17072"/>
    <w:rsid w:val="00D42EDF"/>
    <w:rsid w:val="00D53415"/>
    <w:rsid w:val="00D54D7E"/>
    <w:rsid w:val="00D61C54"/>
    <w:rsid w:val="00D70EC3"/>
    <w:rsid w:val="00D743AF"/>
    <w:rsid w:val="00D76849"/>
    <w:rsid w:val="00D873B4"/>
    <w:rsid w:val="00DC36CD"/>
    <w:rsid w:val="00DE7092"/>
    <w:rsid w:val="00DF3B54"/>
    <w:rsid w:val="00E07EC5"/>
    <w:rsid w:val="00E2314D"/>
    <w:rsid w:val="00E26E3B"/>
    <w:rsid w:val="00E30E7C"/>
    <w:rsid w:val="00E32D57"/>
    <w:rsid w:val="00E40CC9"/>
    <w:rsid w:val="00E41F62"/>
    <w:rsid w:val="00E56659"/>
    <w:rsid w:val="00E57456"/>
    <w:rsid w:val="00E63FF1"/>
    <w:rsid w:val="00E64664"/>
    <w:rsid w:val="00E66AEB"/>
    <w:rsid w:val="00E73A06"/>
    <w:rsid w:val="00E73E88"/>
    <w:rsid w:val="00E84A05"/>
    <w:rsid w:val="00EB6DEE"/>
    <w:rsid w:val="00EC64F7"/>
    <w:rsid w:val="00ED13C3"/>
    <w:rsid w:val="00EE19AF"/>
    <w:rsid w:val="00EF4E3A"/>
    <w:rsid w:val="00EF7806"/>
    <w:rsid w:val="00F07005"/>
    <w:rsid w:val="00F176DC"/>
    <w:rsid w:val="00F17D85"/>
    <w:rsid w:val="00F22BC5"/>
    <w:rsid w:val="00F276A2"/>
    <w:rsid w:val="00F42A5B"/>
    <w:rsid w:val="00F65D1A"/>
    <w:rsid w:val="00F661B6"/>
    <w:rsid w:val="00F86F45"/>
    <w:rsid w:val="00F92341"/>
    <w:rsid w:val="00FB0143"/>
    <w:rsid w:val="00FB090C"/>
    <w:rsid w:val="00FB4969"/>
    <w:rsid w:val="00FC3778"/>
    <w:rsid w:val="00FE1C95"/>
    <w:rsid w:val="00FF1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070BDC"/>
  <w15:chartTrackingRefBased/>
  <w15:docId w15:val="{78D59081-87E9-4601-8574-EBD4443AA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ＭＳ 明朝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07315"/>
    <w:pPr>
      <w:spacing w:after="200" w:line="276" w:lineRule="auto"/>
    </w:pPr>
    <w:rPr>
      <w:sz w:val="22"/>
      <w:szCs w:val="22"/>
      <w:lang w:val="en-NZ" w:eastAsia="en-US"/>
    </w:rPr>
  </w:style>
  <w:style w:type="paragraph" w:styleId="1">
    <w:name w:val="heading 1"/>
    <w:basedOn w:val="a"/>
    <w:next w:val="a"/>
    <w:link w:val="10"/>
    <w:qFormat/>
    <w:rsid w:val="00920EC1"/>
    <w:pPr>
      <w:keepNext/>
      <w:spacing w:after="0" w:line="240" w:lineRule="auto"/>
      <w:outlineLvl w:val="0"/>
    </w:pPr>
    <w:rPr>
      <w:rFonts w:ascii="Arial" w:eastAsia="ＭＳ ゴシック" w:hAnsi="Arial"/>
      <w:sz w:val="24"/>
      <w:szCs w:val="24"/>
      <w:lang w:val="en-US"/>
    </w:rPr>
  </w:style>
  <w:style w:type="paragraph" w:styleId="2">
    <w:name w:val="heading 2"/>
    <w:basedOn w:val="a"/>
    <w:next w:val="a"/>
    <w:link w:val="20"/>
    <w:qFormat/>
    <w:rsid w:val="00920EC1"/>
    <w:pPr>
      <w:keepNext/>
      <w:spacing w:after="0" w:line="240" w:lineRule="auto"/>
      <w:outlineLvl w:val="1"/>
    </w:pPr>
    <w:rPr>
      <w:rFonts w:ascii="Arial" w:eastAsia="ＭＳ ゴシック" w:hAnsi="Arial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307315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307315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link w:val="a4"/>
    <w:uiPriority w:val="99"/>
    <w:semiHidden/>
    <w:rsid w:val="00307315"/>
    <w:rPr>
      <w:rFonts w:ascii="Calibri" w:eastAsia="ＭＳ 明朝" w:hAnsi="Calibri" w:cs="Times New Roman"/>
      <w:sz w:val="20"/>
      <w:szCs w:val="20"/>
      <w:lang w:val="en-NZ" w:eastAsia="en-US"/>
    </w:rPr>
  </w:style>
  <w:style w:type="paragraph" w:styleId="a6">
    <w:name w:val="List Paragraph"/>
    <w:basedOn w:val="a"/>
    <w:uiPriority w:val="34"/>
    <w:qFormat/>
    <w:rsid w:val="00307315"/>
    <w:pPr>
      <w:ind w:left="720"/>
      <w:contextualSpacing/>
    </w:pPr>
  </w:style>
  <w:style w:type="paragraph" w:styleId="a7">
    <w:name w:val="Balloon Text"/>
    <w:basedOn w:val="a"/>
    <w:link w:val="a8"/>
    <w:uiPriority w:val="99"/>
    <w:semiHidden/>
    <w:unhideWhenUsed/>
    <w:rsid w:val="00307315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8">
    <w:name w:val="吹き出し (文字)"/>
    <w:link w:val="a7"/>
    <w:uiPriority w:val="99"/>
    <w:semiHidden/>
    <w:rsid w:val="00307315"/>
    <w:rPr>
      <w:rFonts w:ascii="MS UI Gothic" w:eastAsia="MS UI Gothic" w:hAnsi="Calibri" w:cs="Times New Roman"/>
      <w:sz w:val="18"/>
      <w:szCs w:val="18"/>
      <w:lang w:val="en-NZ" w:eastAsia="en-US"/>
    </w:rPr>
  </w:style>
  <w:style w:type="paragraph" w:styleId="a9">
    <w:name w:val="header"/>
    <w:basedOn w:val="a"/>
    <w:link w:val="aa"/>
    <w:uiPriority w:val="99"/>
    <w:unhideWhenUsed/>
    <w:rsid w:val="00823A6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a">
    <w:name w:val="ヘッダー (文字)"/>
    <w:link w:val="a9"/>
    <w:uiPriority w:val="99"/>
    <w:rsid w:val="00823A69"/>
    <w:rPr>
      <w:rFonts w:ascii="Calibri" w:eastAsia="ＭＳ 明朝" w:hAnsi="Calibri" w:cs="Times New Roman"/>
      <w:lang w:val="en-NZ" w:eastAsia="en-US"/>
    </w:rPr>
  </w:style>
  <w:style w:type="paragraph" w:styleId="ab">
    <w:name w:val="footer"/>
    <w:basedOn w:val="a"/>
    <w:link w:val="ac"/>
    <w:uiPriority w:val="99"/>
    <w:unhideWhenUsed/>
    <w:rsid w:val="00823A6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ac">
    <w:name w:val="フッター (文字)"/>
    <w:link w:val="ab"/>
    <w:uiPriority w:val="99"/>
    <w:rsid w:val="00823A69"/>
    <w:rPr>
      <w:rFonts w:ascii="Calibri" w:eastAsia="ＭＳ 明朝" w:hAnsi="Calibri" w:cs="Times New Roman"/>
      <w:lang w:val="en-NZ" w:eastAsia="en-US"/>
    </w:rPr>
  </w:style>
  <w:style w:type="character" w:customStyle="1" w:styleId="10">
    <w:name w:val="見出し 1 (文字)"/>
    <w:link w:val="1"/>
    <w:rsid w:val="00920EC1"/>
    <w:rPr>
      <w:rFonts w:ascii="Arial" w:eastAsia="ＭＳ ゴシック" w:hAnsi="Arial"/>
      <w:sz w:val="24"/>
      <w:szCs w:val="24"/>
      <w:lang w:eastAsia="en-US"/>
    </w:rPr>
  </w:style>
  <w:style w:type="character" w:customStyle="1" w:styleId="20">
    <w:name w:val="見出し 2 (文字)"/>
    <w:link w:val="2"/>
    <w:rsid w:val="00920EC1"/>
    <w:rPr>
      <w:rFonts w:ascii="Arial" w:eastAsia="ＭＳ ゴシック" w:hAnsi="Arial"/>
      <w:sz w:val="24"/>
      <w:szCs w:val="24"/>
      <w:lang w:eastAsia="en-US"/>
    </w:rPr>
  </w:style>
  <w:style w:type="paragraph" w:styleId="ad">
    <w:name w:val="annotation subject"/>
    <w:basedOn w:val="a4"/>
    <w:next w:val="a4"/>
    <w:link w:val="ae"/>
    <w:uiPriority w:val="99"/>
    <w:semiHidden/>
    <w:unhideWhenUsed/>
    <w:rsid w:val="00EF4E3A"/>
    <w:pPr>
      <w:spacing w:line="276" w:lineRule="auto"/>
    </w:pPr>
    <w:rPr>
      <w:b/>
      <w:bCs/>
      <w:sz w:val="22"/>
      <w:szCs w:val="22"/>
    </w:rPr>
  </w:style>
  <w:style w:type="character" w:customStyle="1" w:styleId="ae">
    <w:name w:val="コメント内容 (文字)"/>
    <w:link w:val="ad"/>
    <w:uiPriority w:val="99"/>
    <w:semiHidden/>
    <w:rsid w:val="00EF4E3A"/>
    <w:rPr>
      <w:rFonts w:ascii="Calibri" w:eastAsia="ＭＳ 明朝" w:hAnsi="Calibri" w:cs="Times New Roman"/>
      <w:b/>
      <w:bCs/>
      <w:sz w:val="22"/>
      <w:szCs w:val="22"/>
      <w:lang w:val="en-NZ" w:eastAsia="en-US"/>
    </w:rPr>
  </w:style>
  <w:style w:type="table" w:styleId="af">
    <w:name w:val="Table Grid"/>
    <w:basedOn w:val="a1"/>
    <w:uiPriority w:val="59"/>
    <w:rsid w:val="00170B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79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1E5AC7-B6D8-4472-A44B-DF3A2607AE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5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nz Group</dc:creator>
  <cp:keywords/>
  <dc:description/>
  <cp:lastModifiedBy>奥井　大輔</cp:lastModifiedBy>
  <cp:revision>2</cp:revision>
  <cp:lastPrinted>2019-11-06T02:07:00Z</cp:lastPrinted>
  <dcterms:created xsi:type="dcterms:W3CDTF">2019-11-15T04:30:00Z</dcterms:created>
  <dcterms:modified xsi:type="dcterms:W3CDTF">2019-11-15T04:30:00Z</dcterms:modified>
</cp:coreProperties>
</file>